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99014" w14:textId="77777777" w:rsidR="00AC6364" w:rsidRPr="00AC6364" w:rsidRDefault="00AC6364">
      <w:pPr>
        <w:pStyle w:val="Intestazione1"/>
        <w:divId w:val="971861175"/>
        <w:rPr>
          <w:sz w:val="16"/>
          <w:szCs w:val="16"/>
        </w:rPr>
      </w:pPr>
      <w:bookmarkStart w:id="0" w:name="_GoBack"/>
      <w:bookmarkEnd w:id="0"/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5ABDE8D1" w14:textId="77777777" w:rsidTr="00E8087B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19256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2F7F81A9" w14:textId="77777777" w:rsidTr="00E8087B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997D6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6DC73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Eadi_Peak</w:t>
            </w:r>
            <w:proofErr w:type="spellEnd"/>
          </w:p>
        </w:tc>
      </w:tr>
      <w:tr w:rsidR="00AC6364" w:rsidRPr="00E8087B" w14:paraId="252FC864" w14:textId="77777777" w:rsidTr="00E8087B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9E089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BC3450" w14:textId="051F30C3" w:rsidR="00AC6364" w:rsidRPr="00E8087B" w:rsidRDefault="00A172B1" w:rsidP="00E8087B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6364" w:rsidRPr="00AC6364" w14:paraId="44264B90" w14:textId="77777777" w:rsidTr="00E8087B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276A5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6FB6AC04" w14:textId="77777777" w:rsidTr="00E8087B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2DBE9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F644B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Eadi_Peak</w:t>
            </w:r>
            <w:proofErr w:type="spellEnd"/>
          </w:p>
        </w:tc>
      </w:tr>
      <w:tr w:rsidR="00AC6364" w:rsidRPr="00AC6364" w14:paraId="2B65AB2F" w14:textId="77777777" w:rsidTr="00E8087B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F2149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0D6196" w14:textId="0FDACEFF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7664EEEE" w14:textId="77777777" w:rsidR="00AC6364" w:rsidRPr="00AC6364" w:rsidRDefault="00AC6364">
      <w:pPr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6C40EB32" w14:textId="7777777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2F1DE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9A905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A1262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21C7D382" w14:textId="77777777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8BDF3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000D9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1618F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05413B33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09E2A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4975B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74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34CA4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4.7725</w:t>
            </w:r>
          </w:p>
        </w:tc>
      </w:tr>
      <w:tr w:rsidR="00AC6364" w:rsidRPr="00AC6364" w14:paraId="20956D13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88BD9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DD135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9729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0.520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3B6B7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4317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4.1133</w:t>
            </w:r>
          </w:p>
        </w:tc>
      </w:tr>
      <w:tr w:rsidR="00AC6364" w:rsidRPr="00AC6364" w14:paraId="6C5AB340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862D0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79FEB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8.570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2DB3E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6.5930</w:t>
            </w:r>
          </w:p>
        </w:tc>
      </w:tr>
      <w:tr w:rsidR="00AC6364" w:rsidRPr="00AC6364" w14:paraId="5A699E8A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9B896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F2DE4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210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471E7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5228</w:t>
            </w:r>
          </w:p>
        </w:tc>
      </w:tr>
      <w:tr w:rsidR="00AC6364" w:rsidRPr="00AC6364" w14:paraId="5965E92D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F3FB0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F17BA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070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20ABA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3643</w:t>
            </w:r>
          </w:p>
        </w:tc>
      </w:tr>
    </w:tbl>
    <w:p w14:paraId="35AF5670" w14:textId="77777777" w:rsidR="00AC6364" w:rsidRPr="00AC6364" w:rsidRDefault="00AC6364">
      <w:pPr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506C81DF" w14:textId="77777777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93E08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196CB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596</w:t>
            </w:r>
          </w:p>
        </w:tc>
      </w:tr>
    </w:tbl>
    <w:p w14:paraId="6DBF163C" w14:textId="77777777" w:rsidR="00AC6364" w:rsidRPr="00AC6364" w:rsidRDefault="00AC6364">
      <w:pPr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56C4EDE9" w14:textId="77777777" w:rsidR="00AC6364" w:rsidRPr="00AC6364" w:rsidRDefault="00AC6364">
      <w:pPr>
        <w:pStyle w:val="Titolo2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5BE7F60F" w14:textId="77777777" w:rsidR="00AC6364" w:rsidRPr="00AC6364" w:rsidRDefault="00AC6364">
      <w:pPr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5DB8319A" w14:textId="77777777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D7854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21AB5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9742</w:t>
            </w:r>
          </w:p>
        </w:tc>
      </w:tr>
      <w:tr w:rsidR="00AC6364" w:rsidRPr="00AC6364" w14:paraId="20BAEC4C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53D5D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3F340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7241</w:t>
            </w:r>
          </w:p>
        </w:tc>
      </w:tr>
      <w:tr w:rsidR="00AC6364" w:rsidRPr="00AC6364" w14:paraId="55709067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07E2A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8FA9C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9.088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1399</w:t>
            </w:r>
          </w:p>
        </w:tc>
      </w:tr>
      <w:tr w:rsidR="00AC6364" w:rsidRPr="00AC6364" w14:paraId="6BA8E4E9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60B53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147A6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262</w:t>
            </w:r>
          </w:p>
        </w:tc>
      </w:tr>
      <w:tr w:rsidR="00AC6364" w:rsidRPr="00AC6364" w14:paraId="6334AB14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62A58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74C84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1208810B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94033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4B625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7981</w:t>
            </w:r>
          </w:p>
        </w:tc>
      </w:tr>
    </w:tbl>
    <w:p w14:paraId="6B4B49E0" w14:textId="77777777" w:rsidR="00AC6364" w:rsidRPr="00AC6364" w:rsidRDefault="00AC6364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25E1022" w14:textId="77777777" w:rsidR="00AC6364" w:rsidRPr="00AC6364" w:rsidRDefault="00AC6364">
      <w:pPr>
        <w:pStyle w:val="Intestazione1"/>
        <w:divId w:val="1119956207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1926D85A" w14:textId="77777777" w:rsidTr="00E8087B">
        <w:trPr>
          <w:divId w:val="1817187917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9DC8A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07E9E971" w14:textId="77777777" w:rsidTr="00E8087B">
        <w:trPr>
          <w:divId w:val="1817187917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46C4F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FE3FF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E8087B" w14:paraId="2E034E3F" w14:textId="77777777" w:rsidTr="00E8087B">
        <w:trPr>
          <w:divId w:val="1817187917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AD495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E2D49D" w14:textId="39E32D92" w:rsidR="00AC6364" w:rsidRPr="00E8087B" w:rsidRDefault="00A172B1" w:rsidP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6364" w:rsidRPr="00AC6364" w14:paraId="040735C6" w14:textId="77777777" w:rsidTr="00E8087B">
        <w:trPr>
          <w:divId w:val="1817187917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DD9E1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7C31EAA2" w14:textId="77777777" w:rsidTr="00E8087B">
        <w:trPr>
          <w:divId w:val="1817187917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A696B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F1B82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AC6364" w14:paraId="2F95FE3A" w14:textId="77777777" w:rsidTr="00E8087B">
        <w:trPr>
          <w:divId w:val="1817187917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03337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DA9513" w14:textId="5BBD7EE5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2846C885" w14:textId="77777777" w:rsidR="00AC6364" w:rsidRPr="00AC6364" w:rsidRDefault="00AC6364">
      <w:pPr>
        <w:divId w:val="1817187917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03746299" w14:textId="77777777">
        <w:trPr>
          <w:divId w:val="1817187917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875AC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B3450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6D417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3235359B" w14:textId="77777777">
        <w:trPr>
          <w:divId w:val="181718791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F7333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73ADB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DB902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27B84924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5644D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9AC0A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9.724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DE498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6.7488</w:t>
            </w:r>
          </w:p>
        </w:tc>
      </w:tr>
      <w:tr w:rsidR="00AC6364" w:rsidRPr="00AC6364" w14:paraId="58F2A249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DAB64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8FB79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.364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8.084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82974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526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2.9715</w:t>
            </w:r>
          </w:p>
        </w:tc>
      </w:tr>
      <w:tr w:rsidR="00AC6364" w:rsidRPr="00AC6364" w14:paraId="48B2D4AE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48B16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CA589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8.296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B57E1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70.7012</w:t>
            </w:r>
          </w:p>
        </w:tc>
      </w:tr>
      <w:tr w:rsidR="00AC6364" w:rsidRPr="00AC6364" w14:paraId="54459592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95E40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5927E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876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5C701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3.0653</w:t>
            </w:r>
          </w:p>
        </w:tc>
      </w:tr>
      <w:tr w:rsidR="00AC6364" w:rsidRPr="00AC6364" w14:paraId="04110E43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87F34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8BF00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625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855B6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8430</w:t>
            </w:r>
          </w:p>
        </w:tc>
      </w:tr>
    </w:tbl>
    <w:p w14:paraId="1D5CD385" w14:textId="77777777" w:rsidR="00AC6364" w:rsidRPr="00AC6364" w:rsidRDefault="00AC6364">
      <w:pPr>
        <w:divId w:val="1817187917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28A65DF" w14:textId="77777777">
        <w:trPr>
          <w:divId w:val="181718791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2B4B1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ED816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09</w:t>
            </w:r>
          </w:p>
        </w:tc>
      </w:tr>
    </w:tbl>
    <w:p w14:paraId="5272F5DA" w14:textId="77777777" w:rsidR="00AC6364" w:rsidRPr="00AC6364" w:rsidRDefault="00AC6364">
      <w:pPr>
        <w:divId w:val="1817187917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1F4E7DDF" w14:textId="77777777" w:rsidR="00AC6364" w:rsidRPr="00AC6364" w:rsidRDefault="00AC6364">
      <w:pPr>
        <w:pStyle w:val="Titolo2"/>
        <w:divId w:val="1817187917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213F870A" w14:textId="77777777" w:rsidR="00AC6364" w:rsidRPr="00AC6364" w:rsidRDefault="00AC6364">
      <w:pPr>
        <w:divId w:val="1817187917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281A7D4" w14:textId="77777777">
        <w:trPr>
          <w:divId w:val="181718791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2C58D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59BBA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9757</w:t>
            </w:r>
          </w:p>
        </w:tc>
      </w:tr>
      <w:tr w:rsidR="00AC6364" w:rsidRPr="00AC6364" w14:paraId="26915287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102A8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3C9E4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4991</w:t>
            </w:r>
          </w:p>
        </w:tc>
      </w:tr>
      <w:tr w:rsidR="00AC6364" w:rsidRPr="00AC6364" w14:paraId="7ED453BF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17D03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9AEF2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7.136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.1845</w:t>
            </w:r>
          </w:p>
        </w:tc>
      </w:tr>
      <w:tr w:rsidR="00AC6364" w:rsidRPr="00AC6364" w14:paraId="5C740A91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9DBE4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994EE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458</w:t>
            </w:r>
          </w:p>
        </w:tc>
      </w:tr>
      <w:tr w:rsidR="00AC6364" w:rsidRPr="00AC6364" w14:paraId="048EB030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C64E0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ACCF0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260B6DE8" w14:textId="77777777">
        <w:trPr>
          <w:divId w:val="181718791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09CBD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DE165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552</w:t>
            </w:r>
          </w:p>
        </w:tc>
      </w:tr>
    </w:tbl>
    <w:p w14:paraId="1F842B82" w14:textId="77777777" w:rsidR="00AC6364" w:rsidRPr="00AC6364" w:rsidRDefault="00AC6364">
      <w:pPr>
        <w:divId w:val="1817187917"/>
        <w:rPr>
          <w:rFonts w:ascii="Times New Roman" w:eastAsia="Times New Roman" w:hAnsi="Times New Roman" w:cs="Times New Roman"/>
          <w:sz w:val="16"/>
          <w:szCs w:val="16"/>
        </w:rPr>
      </w:pPr>
    </w:p>
    <w:p w14:paraId="2C85E5FB" w14:textId="77777777" w:rsidR="00AC6364" w:rsidRPr="00AC6364" w:rsidRDefault="00AC6364">
      <w:pPr>
        <w:pStyle w:val="Intestazione1"/>
        <w:divId w:val="633487870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222AF7C7" w14:textId="77777777" w:rsidTr="00E8087B">
        <w:trPr>
          <w:divId w:val="1053043378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D49A2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7E104254" w14:textId="77777777" w:rsidTr="00E8087B">
        <w:trPr>
          <w:divId w:val="1053043378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7061C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653E3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TP tot</w:t>
            </w:r>
          </w:p>
        </w:tc>
      </w:tr>
      <w:tr w:rsidR="00AC6364" w:rsidRPr="00E8087B" w14:paraId="78EAB8FE" w14:textId="77777777" w:rsidTr="00E8087B">
        <w:trPr>
          <w:divId w:val="1053043378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CD90D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3B7454" w14:textId="00315FA1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6364" w:rsidRPr="00AC6364" w14:paraId="10EF7BEF" w14:textId="77777777" w:rsidTr="00E8087B">
        <w:trPr>
          <w:divId w:val="1053043378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C7D97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52F63EB4" w14:textId="77777777" w:rsidTr="00E8087B">
        <w:trPr>
          <w:divId w:val="1053043378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724C6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E9D75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TP tot</w:t>
            </w:r>
          </w:p>
        </w:tc>
      </w:tr>
      <w:tr w:rsidR="00AC6364" w:rsidRPr="00AC6364" w14:paraId="03E98CF4" w14:textId="77777777" w:rsidTr="00E8087B">
        <w:trPr>
          <w:divId w:val="1053043378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D0580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CE002D" w14:textId="6B5AA16D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31D10E82" w14:textId="77777777" w:rsidR="00AC6364" w:rsidRPr="00AC6364" w:rsidRDefault="00AC6364">
      <w:pPr>
        <w:divId w:val="1053043378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3D15E57A" w14:textId="77777777">
        <w:trPr>
          <w:divId w:val="1053043378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266EF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7BB62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06AC8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24D054CE" w14:textId="77777777">
        <w:trPr>
          <w:divId w:val="1053043378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114DC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E126E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9D54E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391D044E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521F9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933CB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501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8C6C2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5193</w:t>
            </w:r>
          </w:p>
        </w:tc>
      </w:tr>
      <w:tr w:rsidR="00AC6364" w:rsidRPr="00AC6364" w14:paraId="7C26746E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3B07C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A5C57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4934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0.509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95493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2119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7.8268</w:t>
            </w:r>
          </w:p>
        </w:tc>
      </w:tr>
      <w:tr w:rsidR="00AC6364" w:rsidRPr="00AC6364" w14:paraId="31D3CA25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4D9BA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59C4C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2.445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DE5E4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4.6355</w:t>
            </w:r>
          </w:p>
        </w:tc>
      </w:tr>
      <w:tr w:rsidR="00AC6364" w:rsidRPr="00AC6364" w14:paraId="39237F9F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FECD0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0D3CD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515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E505F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8852</w:t>
            </w:r>
          </w:p>
        </w:tc>
      </w:tr>
      <w:tr w:rsidR="00AC6364" w:rsidRPr="00AC6364" w14:paraId="420CC164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E3BFE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45727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171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44CA2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6319</w:t>
            </w:r>
          </w:p>
        </w:tc>
      </w:tr>
    </w:tbl>
    <w:p w14:paraId="7E63F723" w14:textId="77777777" w:rsidR="00AC6364" w:rsidRPr="00AC6364" w:rsidRDefault="00AC6364">
      <w:pPr>
        <w:divId w:val="1053043378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035B0E10" w14:textId="77777777">
        <w:trPr>
          <w:divId w:val="1053043378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0CE37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7E24E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901</w:t>
            </w:r>
          </w:p>
        </w:tc>
      </w:tr>
    </w:tbl>
    <w:p w14:paraId="57372266" w14:textId="77777777" w:rsidR="00AC6364" w:rsidRPr="00AC6364" w:rsidRDefault="00AC6364">
      <w:pPr>
        <w:divId w:val="1053043378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792F91CC" w14:textId="77777777" w:rsidR="00AC6364" w:rsidRPr="00AC6364" w:rsidRDefault="00AC6364">
      <w:pPr>
        <w:pStyle w:val="Titolo2"/>
        <w:divId w:val="1053043378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30F92AC8" w14:textId="77777777" w:rsidR="00AC6364" w:rsidRPr="00AC6364" w:rsidRDefault="00AC6364">
      <w:pPr>
        <w:divId w:val="1053043378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5A0A8A7E" w14:textId="77777777">
        <w:trPr>
          <w:divId w:val="1053043378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EB153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9ADC8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4.9819</w:t>
            </w:r>
          </w:p>
        </w:tc>
      </w:tr>
      <w:tr w:rsidR="00AC6364" w:rsidRPr="00AC6364" w14:paraId="285BCFA5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6FFC1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278D1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5207</w:t>
            </w:r>
          </w:p>
        </w:tc>
      </w:tr>
      <w:tr w:rsidR="00AC6364" w:rsidRPr="00AC6364" w14:paraId="50F5CA46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39BA3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A8CE0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2.6529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6890</w:t>
            </w:r>
          </w:p>
        </w:tc>
      </w:tr>
      <w:tr w:rsidR="00AC6364" w:rsidRPr="00AC6364" w14:paraId="50EE5DC5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5DBB8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EF99D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.415</w:t>
            </w:r>
          </w:p>
        </w:tc>
      </w:tr>
      <w:tr w:rsidR="00AC6364" w:rsidRPr="00AC6364" w14:paraId="2AE06816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90366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84774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28E09CF1" w14:textId="77777777">
        <w:trPr>
          <w:divId w:val="105304337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05DB8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C4759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1825</w:t>
            </w:r>
          </w:p>
        </w:tc>
      </w:tr>
    </w:tbl>
    <w:p w14:paraId="4BF19707" w14:textId="77777777" w:rsidR="00AC6364" w:rsidRPr="00AC6364" w:rsidRDefault="00AC6364">
      <w:pPr>
        <w:divId w:val="1053043378"/>
        <w:rPr>
          <w:rFonts w:ascii="Times New Roman" w:eastAsia="Times New Roman" w:hAnsi="Times New Roman" w:cs="Times New Roman"/>
          <w:sz w:val="16"/>
          <w:szCs w:val="16"/>
        </w:rPr>
      </w:pPr>
    </w:p>
    <w:p w14:paraId="0E3BBA58" w14:textId="77777777" w:rsidR="00AC6364" w:rsidRPr="00AC6364" w:rsidRDefault="00AC6364">
      <w:pPr>
        <w:pStyle w:val="Intestazione1"/>
        <w:divId w:val="2096851445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54C7DB19" w14:textId="77777777" w:rsidTr="00E8087B">
        <w:trPr>
          <w:divId w:val="1983805159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686A6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29C16387" w14:textId="77777777" w:rsidTr="00E8087B">
        <w:trPr>
          <w:divId w:val="1983805159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2D1F7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1C890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E8087B" w14:paraId="73BFB235" w14:textId="77777777" w:rsidTr="00E8087B">
        <w:trPr>
          <w:divId w:val="1983805159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13FC4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C2C9AC" w14:textId="1E31DB74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6364" w:rsidRPr="00AC6364" w14:paraId="4397C763" w14:textId="77777777" w:rsidTr="00E8087B">
        <w:trPr>
          <w:divId w:val="1983805159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249C9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5FE88B28" w14:textId="77777777" w:rsidTr="00E8087B">
        <w:trPr>
          <w:divId w:val="1983805159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C8F0D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CC33B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AC6364" w14:paraId="487EAB4F" w14:textId="77777777" w:rsidTr="00E8087B">
        <w:trPr>
          <w:divId w:val="1983805159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2F66A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820ECC" w14:textId="5506F2F1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3E7ED1A3" w14:textId="77777777" w:rsidR="00AC6364" w:rsidRPr="00AC6364" w:rsidRDefault="00AC6364">
      <w:pPr>
        <w:divId w:val="1983805159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0B33D2B3" w14:textId="77777777">
        <w:trPr>
          <w:divId w:val="1983805159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3D2F3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47F72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E1DEF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420ADC8E" w14:textId="77777777">
        <w:trPr>
          <w:divId w:val="1983805159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26C12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CC710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19B39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5B699DC0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BBF85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34249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9.724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6D552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6.7488</w:t>
            </w:r>
          </w:p>
        </w:tc>
      </w:tr>
      <w:tr w:rsidR="00AC6364" w:rsidRPr="00AC6364" w14:paraId="151F2AE7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D5B91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29DE1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.364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8.084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39668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526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2.9715</w:t>
            </w:r>
          </w:p>
        </w:tc>
      </w:tr>
      <w:tr w:rsidR="00AC6364" w:rsidRPr="00AC6364" w14:paraId="2842BBC4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BD9BE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140C9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8.296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34FFB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70.7012</w:t>
            </w:r>
          </w:p>
        </w:tc>
      </w:tr>
      <w:tr w:rsidR="00AC6364" w:rsidRPr="00AC6364" w14:paraId="3015484C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2A0F1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91CAB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876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1B5EE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3.0653</w:t>
            </w:r>
          </w:p>
        </w:tc>
      </w:tr>
      <w:tr w:rsidR="00AC6364" w:rsidRPr="00AC6364" w14:paraId="63DCEBEA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8346C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40135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625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32EDE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8430</w:t>
            </w:r>
          </w:p>
        </w:tc>
      </w:tr>
    </w:tbl>
    <w:p w14:paraId="2D5350AB" w14:textId="77777777" w:rsidR="00AC6364" w:rsidRPr="00AC6364" w:rsidRDefault="00AC6364">
      <w:pPr>
        <w:divId w:val="1983805159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007AB74B" w14:textId="77777777">
        <w:trPr>
          <w:divId w:val="1983805159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4A6FB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AD614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09</w:t>
            </w:r>
          </w:p>
        </w:tc>
      </w:tr>
    </w:tbl>
    <w:p w14:paraId="7ED67682" w14:textId="77777777" w:rsidR="00AC6364" w:rsidRPr="00AC6364" w:rsidRDefault="00AC6364">
      <w:pPr>
        <w:divId w:val="1983805159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048D5743" w14:textId="77777777" w:rsidR="00AC6364" w:rsidRPr="00AC6364" w:rsidRDefault="00AC6364">
      <w:pPr>
        <w:pStyle w:val="Titolo2"/>
        <w:divId w:val="1983805159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3D5951EC" w14:textId="77777777" w:rsidR="00AC6364" w:rsidRPr="00AC6364" w:rsidRDefault="00AC6364">
      <w:pPr>
        <w:divId w:val="1983805159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27256D08" w14:textId="77777777">
        <w:trPr>
          <w:divId w:val="1983805159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A8A77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2E880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9757</w:t>
            </w:r>
          </w:p>
        </w:tc>
      </w:tr>
      <w:tr w:rsidR="00AC6364" w:rsidRPr="00AC6364" w14:paraId="36D67672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D4826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9A9F1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4991</w:t>
            </w:r>
          </w:p>
        </w:tc>
      </w:tr>
      <w:tr w:rsidR="00AC6364" w:rsidRPr="00AC6364" w14:paraId="43384EFD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8AD0A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72627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7.136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.1845</w:t>
            </w:r>
          </w:p>
        </w:tc>
      </w:tr>
      <w:tr w:rsidR="00AC6364" w:rsidRPr="00AC6364" w14:paraId="35BF78F9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3B1EF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20E35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458</w:t>
            </w:r>
          </w:p>
        </w:tc>
      </w:tr>
      <w:tr w:rsidR="00AC6364" w:rsidRPr="00AC6364" w14:paraId="41721735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90AA8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1EB784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73894451" w14:textId="77777777">
        <w:trPr>
          <w:divId w:val="198380515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F116C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04E9C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552</w:t>
            </w:r>
          </w:p>
        </w:tc>
      </w:tr>
    </w:tbl>
    <w:p w14:paraId="740ECD23" w14:textId="77777777" w:rsidR="00AC6364" w:rsidRPr="00AC6364" w:rsidRDefault="00AC6364">
      <w:pPr>
        <w:divId w:val="1983805159"/>
        <w:rPr>
          <w:rFonts w:ascii="Times New Roman" w:eastAsia="Times New Roman" w:hAnsi="Times New Roman" w:cs="Times New Roman"/>
          <w:sz w:val="16"/>
          <w:szCs w:val="16"/>
        </w:rPr>
      </w:pPr>
    </w:p>
    <w:p w14:paraId="76E09F56" w14:textId="77777777" w:rsidR="00AC6364" w:rsidRPr="00AC6364" w:rsidRDefault="00AC6364">
      <w:pPr>
        <w:pStyle w:val="Intestazione1"/>
        <w:divId w:val="319047294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192DA732" w14:textId="77777777" w:rsidTr="00E8087B">
        <w:trPr>
          <w:divId w:val="1792476774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4DAE8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E8087B" w14:paraId="66183BD2" w14:textId="77777777" w:rsidTr="00E8087B">
        <w:trPr>
          <w:divId w:val="1792476774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73F27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28CB9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insp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ural</w:t>
            </w:r>
          </w:p>
        </w:tc>
      </w:tr>
      <w:tr w:rsidR="00AC6364" w:rsidRPr="00E8087B" w14:paraId="415DB69B" w14:textId="77777777" w:rsidTr="00E8087B">
        <w:trPr>
          <w:divId w:val="1792476774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BBD5C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063CF8" w14:textId="310112C3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C6364" w:rsidRPr="00AC6364" w14:paraId="2059737C" w14:textId="77777777" w:rsidTr="00E8087B">
        <w:trPr>
          <w:divId w:val="1792476774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33413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E8087B" w14:paraId="3256A2E4" w14:textId="77777777" w:rsidTr="00E8087B">
        <w:trPr>
          <w:divId w:val="1792476774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B01EB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97DF1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insp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ural</w:t>
            </w:r>
          </w:p>
        </w:tc>
      </w:tr>
      <w:tr w:rsidR="00AC6364" w:rsidRPr="00AC6364" w14:paraId="41EBCA11" w14:textId="77777777" w:rsidTr="00E8087B">
        <w:trPr>
          <w:divId w:val="1792476774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B3D26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9AAD00" w14:textId="66FAF663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0DB3CBB1" w14:textId="77777777" w:rsidR="00AC6364" w:rsidRPr="00AC6364" w:rsidRDefault="00AC6364">
      <w:pPr>
        <w:divId w:val="1792476774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4CDD6F0B" w14:textId="77777777">
        <w:trPr>
          <w:divId w:val="1792476774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99ECC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1DD0A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DA9D9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6C0AEB08" w14:textId="77777777">
        <w:trPr>
          <w:divId w:val="179247677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F9DF1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F1983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68EAF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04D2941D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E781E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7029D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980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02786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8085</w:t>
            </w:r>
          </w:p>
        </w:tc>
      </w:tr>
      <w:tr w:rsidR="00AC6364" w:rsidRPr="00AC6364" w14:paraId="4846E960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88DDF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B77CB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8355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126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3805E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5477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0692</w:t>
            </w:r>
          </w:p>
        </w:tc>
      </w:tr>
      <w:tr w:rsidR="00AC6364" w:rsidRPr="00AC6364" w14:paraId="043DCE6E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73D0C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1D586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357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D4654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4410</w:t>
            </w:r>
          </w:p>
        </w:tc>
      </w:tr>
      <w:tr w:rsidR="00AC6364" w:rsidRPr="00AC6364" w14:paraId="3263592B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24F49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C7A87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189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96706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2100</w:t>
            </w:r>
          </w:p>
        </w:tc>
      </w:tr>
      <w:tr w:rsidR="00AC6364" w:rsidRPr="00AC6364" w14:paraId="362C8419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60853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E24F9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630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15175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9392</w:t>
            </w:r>
          </w:p>
        </w:tc>
      </w:tr>
    </w:tbl>
    <w:p w14:paraId="64D48EB8" w14:textId="77777777" w:rsidR="00AC6364" w:rsidRPr="00AC6364" w:rsidRDefault="00AC6364">
      <w:pPr>
        <w:divId w:val="1792476774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6217E113" w14:textId="77777777">
        <w:trPr>
          <w:divId w:val="179247677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74084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6F5B8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740</w:t>
            </w:r>
          </w:p>
        </w:tc>
      </w:tr>
    </w:tbl>
    <w:p w14:paraId="4922803A" w14:textId="77777777" w:rsidR="00AC6364" w:rsidRPr="00AC6364" w:rsidRDefault="00AC6364">
      <w:pPr>
        <w:divId w:val="1792476774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4B9E013E" w14:textId="77777777" w:rsidR="00AC6364" w:rsidRPr="00AC6364" w:rsidRDefault="00AC6364">
      <w:pPr>
        <w:pStyle w:val="Titolo2"/>
        <w:divId w:val="1792476774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07A28F01" w14:textId="77777777" w:rsidR="00AC6364" w:rsidRPr="00AC6364" w:rsidRDefault="00AC6364">
      <w:pPr>
        <w:divId w:val="1792476774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5526F53" w14:textId="77777777">
        <w:trPr>
          <w:divId w:val="179247677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54C6E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9600FF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1724</w:t>
            </w:r>
          </w:p>
        </w:tc>
      </w:tr>
      <w:tr w:rsidR="00AC6364" w:rsidRPr="00AC6364" w14:paraId="7685F1AE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858AC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29B15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1095</w:t>
            </w:r>
          </w:p>
        </w:tc>
      </w:tr>
      <w:tr w:rsidR="00AC6364" w:rsidRPr="00AC6364" w14:paraId="346518A2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95A98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96847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411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6619</w:t>
            </w:r>
          </w:p>
        </w:tc>
      </w:tr>
      <w:tr w:rsidR="00AC6364" w:rsidRPr="00AC6364" w14:paraId="72180917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6ED04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39DE7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.574</w:t>
            </w:r>
          </w:p>
        </w:tc>
      </w:tr>
      <w:tr w:rsidR="00AC6364" w:rsidRPr="00AC6364" w14:paraId="78AD4758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21A85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4434D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1B7DBA42" w14:textId="77777777">
        <w:trPr>
          <w:divId w:val="179247677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96F03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8AEB9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1414</w:t>
            </w:r>
          </w:p>
        </w:tc>
      </w:tr>
    </w:tbl>
    <w:p w14:paraId="415F2FBF" w14:textId="77777777" w:rsidR="00AC6364" w:rsidRPr="00AC6364" w:rsidRDefault="00AC6364">
      <w:pPr>
        <w:pStyle w:val="Intestazione1"/>
        <w:divId w:val="2086798167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4BCD7BC4" w14:textId="77777777" w:rsidTr="00E8087B">
        <w:trPr>
          <w:divId w:val="717820803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B78DF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1592E36E" w14:textId="77777777" w:rsidTr="00E8087B">
        <w:trPr>
          <w:divId w:val="717820803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11FBF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FC5D4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Eadi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eak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AC6364" w:rsidRPr="00AC6364" w14:paraId="1213604E" w14:textId="77777777" w:rsidTr="00E8087B">
        <w:trPr>
          <w:divId w:val="717820803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2BB1C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4EF4D6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AC6364" w:rsidRPr="00AC6364" w14:paraId="31CD48DB" w14:textId="77777777" w:rsidTr="00E8087B">
        <w:trPr>
          <w:divId w:val="717820803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624A6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6F2063FB" w14:textId="77777777" w:rsidTr="00E8087B">
        <w:trPr>
          <w:divId w:val="717820803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70C19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BEA08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Eadi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eak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AC6364" w:rsidRPr="00AC6364" w14:paraId="36561E72" w14:textId="77777777" w:rsidTr="00E8087B">
        <w:trPr>
          <w:divId w:val="717820803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A87C5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B6B54E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</w:tbl>
    <w:p w14:paraId="20DABC3B" w14:textId="77777777" w:rsidR="00AC6364" w:rsidRPr="00AC6364" w:rsidRDefault="00AC6364">
      <w:pPr>
        <w:divId w:val="717820803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2E14D7C6" w14:textId="77777777">
        <w:trPr>
          <w:divId w:val="717820803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73F27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2A4AB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81869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6BB06F5F" w14:textId="77777777">
        <w:trPr>
          <w:divId w:val="717820803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A6920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3C30B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25BC2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6654C382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AD80B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304B1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4.492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BDA44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2.0630</w:t>
            </w:r>
          </w:p>
        </w:tc>
      </w:tr>
      <w:tr w:rsidR="00AC6364" w:rsidRPr="00AC6364" w14:paraId="2ADC17F4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DD528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B2F78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509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3.474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CDE52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.0766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3.0494</w:t>
            </w:r>
          </w:p>
        </w:tc>
      </w:tr>
      <w:tr w:rsidR="00AC6364" w:rsidRPr="00AC6364" w14:paraId="64978F5A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8FB3D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F44FC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36.568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A4352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8.2893</w:t>
            </w:r>
          </w:p>
        </w:tc>
      </w:tr>
      <w:tr w:rsidR="00AC6364" w:rsidRPr="00AC6364" w14:paraId="04C898B8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63516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36B0D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.686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2BDCF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8.8481</w:t>
            </w:r>
          </w:p>
        </w:tc>
      </w:tr>
      <w:tr w:rsidR="00AC6364" w:rsidRPr="00AC6364" w14:paraId="1AF6184F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978C0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E3E9C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895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8CF73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9570</w:t>
            </w:r>
          </w:p>
        </w:tc>
      </w:tr>
    </w:tbl>
    <w:p w14:paraId="6E0F622B" w14:textId="77777777" w:rsidR="00AC6364" w:rsidRPr="00AC6364" w:rsidRDefault="00AC6364">
      <w:pPr>
        <w:divId w:val="717820803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0F9054EF" w14:textId="77777777">
        <w:trPr>
          <w:divId w:val="717820803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35F2C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B05A9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20</w:t>
            </w:r>
          </w:p>
        </w:tc>
      </w:tr>
    </w:tbl>
    <w:p w14:paraId="2F1714E4" w14:textId="77777777" w:rsidR="00AC6364" w:rsidRPr="00AC6364" w:rsidRDefault="00AC6364">
      <w:pPr>
        <w:divId w:val="717820803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23892DEB" w14:textId="77777777" w:rsidR="00AC6364" w:rsidRPr="00AC6364" w:rsidRDefault="00AC6364">
      <w:pPr>
        <w:pStyle w:val="Titolo2"/>
        <w:divId w:val="717820803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60B367F6" w14:textId="77777777" w:rsidR="00AC6364" w:rsidRPr="00AC6364" w:rsidRDefault="00AC6364">
      <w:pPr>
        <w:divId w:val="717820803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4391893" w14:textId="77777777">
        <w:trPr>
          <w:divId w:val="717820803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A82F2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26668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4290</w:t>
            </w:r>
          </w:p>
        </w:tc>
      </w:tr>
      <w:tr w:rsidR="00AC6364" w:rsidRPr="00AC6364" w14:paraId="2D43C2E3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7081B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2D19C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0369</w:t>
            </w:r>
          </w:p>
        </w:tc>
      </w:tr>
      <w:tr w:rsidR="00AC6364" w:rsidRPr="00AC6364" w14:paraId="77D94AC7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984A2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61327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5.5823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7242</w:t>
            </w:r>
          </w:p>
        </w:tc>
      </w:tr>
      <w:tr w:rsidR="00AC6364" w:rsidRPr="00AC6364" w14:paraId="29C677C5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16AEC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3CC7B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402</w:t>
            </w:r>
          </w:p>
        </w:tc>
      </w:tr>
      <w:tr w:rsidR="00AC6364" w:rsidRPr="00AC6364" w14:paraId="02854D10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ED949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69238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7B3FFB95" w14:textId="77777777">
        <w:trPr>
          <w:divId w:val="7178208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EA0FD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6D96D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945</w:t>
            </w:r>
          </w:p>
        </w:tc>
      </w:tr>
    </w:tbl>
    <w:p w14:paraId="60A388A6" w14:textId="77777777" w:rsidR="00AC6364" w:rsidRPr="00AC6364" w:rsidRDefault="00AC6364">
      <w:pPr>
        <w:divId w:val="717820803"/>
        <w:rPr>
          <w:rFonts w:ascii="Times New Roman" w:eastAsia="Times New Roman" w:hAnsi="Times New Roman" w:cs="Times New Roman"/>
          <w:sz w:val="16"/>
          <w:szCs w:val="16"/>
        </w:rPr>
      </w:pPr>
    </w:p>
    <w:p w14:paraId="7CBE3C84" w14:textId="77777777" w:rsidR="00AC6364" w:rsidRPr="00AC6364" w:rsidRDefault="00AC6364">
      <w:pPr>
        <w:pStyle w:val="Intestazione1"/>
        <w:divId w:val="675115340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79BF4696" w14:textId="77777777" w:rsidTr="00E8087B">
        <w:trPr>
          <w:divId w:val="563637696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24899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27D51C79" w14:textId="77777777" w:rsidTr="00E8087B">
        <w:trPr>
          <w:divId w:val="563637696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03D57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2007B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PTP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breath</w:t>
            </w:r>
            <w:proofErr w:type="spellEnd"/>
          </w:p>
        </w:tc>
      </w:tr>
      <w:tr w:rsidR="00AC6364" w:rsidRPr="00AC6364" w14:paraId="2B719D94" w14:textId="77777777" w:rsidTr="00E8087B">
        <w:trPr>
          <w:divId w:val="563637696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B226B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855098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  <w:tr w:rsidR="00AC6364" w:rsidRPr="00AC6364" w14:paraId="477E1914" w14:textId="77777777" w:rsidTr="00E8087B">
        <w:trPr>
          <w:divId w:val="563637696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B6FFB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32F9F038" w14:textId="77777777" w:rsidTr="00E8087B">
        <w:trPr>
          <w:divId w:val="563637696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94F42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68290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PTP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breath</w:t>
            </w:r>
            <w:proofErr w:type="spellEnd"/>
          </w:p>
        </w:tc>
      </w:tr>
      <w:tr w:rsidR="00AC6364" w:rsidRPr="00AC6364" w14:paraId="4ECD636C" w14:textId="77777777" w:rsidTr="00E8087B">
        <w:trPr>
          <w:divId w:val="563637696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815A8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7BB4A1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</w:tbl>
    <w:p w14:paraId="386C0565" w14:textId="77777777" w:rsidR="00AC6364" w:rsidRPr="00AC6364" w:rsidRDefault="00AC6364">
      <w:pPr>
        <w:divId w:val="563637696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4F03BE68" w14:textId="77777777">
        <w:trPr>
          <w:divId w:val="563637696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17C16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63010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2B525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1F659406" w14:textId="77777777">
        <w:trPr>
          <w:divId w:val="56363769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AC88F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0EC51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AB018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2DAE2A9C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EC5BB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870B1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94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C05C9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8.1878</w:t>
            </w:r>
          </w:p>
        </w:tc>
      </w:tr>
      <w:tr w:rsidR="00AC6364" w:rsidRPr="00AC6364" w14:paraId="48A32430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A57D4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C33DF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8.472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3.421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2D29A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401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9745</w:t>
            </w:r>
          </w:p>
        </w:tc>
      </w:tr>
      <w:tr w:rsidR="00AC6364" w:rsidRPr="00AC6364" w14:paraId="3BA532CA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B0147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0ECB1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365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91F65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0371</w:t>
            </w:r>
          </w:p>
        </w:tc>
      </w:tr>
      <w:tr w:rsidR="00AC6364" w:rsidRPr="00AC6364" w14:paraId="64B86260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9A438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1D6B3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219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A6AFF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2443</w:t>
            </w:r>
          </w:p>
        </w:tc>
      </w:tr>
      <w:tr w:rsidR="00AC6364" w:rsidRPr="00AC6364" w14:paraId="25AA474C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A2F51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A027C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073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22C34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0037</w:t>
            </w:r>
          </w:p>
        </w:tc>
      </w:tr>
    </w:tbl>
    <w:p w14:paraId="107DF38C" w14:textId="77777777" w:rsidR="00AC6364" w:rsidRPr="00AC6364" w:rsidRDefault="00AC6364">
      <w:pPr>
        <w:divId w:val="563637696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61DAD546" w14:textId="77777777">
        <w:trPr>
          <w:divId w:val="56363769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F4F98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15AEA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507</w:t>
            </w:r>
          </w:p>
        </w:tc>
      </w:tr>
    </w:tbl>
    <w:p w14:paraId="2334C1A3" w14:textId="77777777" w:rsidR="00AC6364" w:rsidRPr="00AC6364" w:rsidRDefault="00AC6364">
      <w:pPr>
        <w:divId w:val="563637696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39F55093" w14:textId="77777777" w:rsidR="00AC6364" w:rsidRPr="00AC6364" w:rsidRDefault="00AC6364">
      <w:pPr>
        <w:pStyle w:val="Titolo2"/>
        <w:divId w:val="563637696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1320E063" w14:textId="77777777" w:rsidR="00AC6364" w:rsidRPr="00AC6364" w:rsidRDefault="00AC6364">
      <w:pPr>
        <w:divId w:val="563637696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A51E430" w14:textId="77777777">
        <w:trPr>
          <w:divId w:val="56363769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4CE64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42BAB2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7590</w:t>
            </w:r>
          </w:p>
        </w:tc>
      </w:tr>
      <w:tr w:rsidR="00AC6364" w:rsidRPr="00AC6364" w14:paraId="4C4C7E70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ABEA5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4AE55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6347</w:t>
            </w:r>
          </w:p>
        </w:tc>
      </w:tr>
      <w:tr w:rsidR="00AC6364" w:rsidRPr="00AC6364" w14:paraId="72D27BE3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9B6DF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D7AB4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6.3206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8027</w:t>
            </w:r>
          </w:p>
        </w:tc>
      </w:tr>
      <w:tr w:rsidR="00AC6364" w:rsidRPr="00AC6364" w14:paraId="2EECD207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E79D0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805FE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.688</w:t>
            </w:r>
          </w:p>
        </w:tc>
      </w:tr>
      <w:tr w:rsidR="00AC6364" w:rsidRPr="00AC6364" w14:paraId="6606C7EF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42229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36091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2746A0F3" w14:textId="77777777">
        <w:trPr>
          <w:divId w:val="56363769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31183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7A70C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1173</w:t>
            </w:r>
          </w:p>
        </w:tc>
      </w:tr>
    </w:tbl>
    <w:p w14:paraId="5B994565" w14:textId="77777777" w:rsidR="00AC6364" w:rsidRPr="00AC6364" w:rsidRDefault="00AC6364">
      <w:pPr>
        <w:divId w:val="563637696"/>
        <w:rPr>
          <w:rFonts w:ascii="Times New Roman" w:eastAsia="Times New Roman" w:hAnsi="Times New Roman" w:cs="Times New Roman"/>
          <w:sz w:val="16"/>
          <w:szCs w:val="16"/>
        </w:rPr>
      </w:pPr>
    </w:p>
    <w:p w14:paraId="22081999" w14:textId="77777777" w:rsidR="00AC6364" w:rsidRPr="00AC6364" w:rsidRDefault="00AC6364">
      <w:pPr>
        <w:pStyle w:val="Intestazione1"/>
        <w:divId w:val="623391613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1AE52D0E" w14:textId="77777777" w:rsidTr="00E8087B">
        <w:trPr>
          <w:divId w:val="1679650934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CAB74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0B806FDA" w14:textId="77777777" w:rsidTr="00E8087B">
        <w:trPr>
          <w:divId w:val="1679650934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FE2FE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80852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TP tot</w:t>
            </w:r>
          </w:p>
        </w:tc>
      </w:tr>
      <w:tr w:rsidR="00AC6364" w:rsidRPr="00AC6364" w14:paraId="1F3A8C69" w14:textId="77777777" w:rsidTr="00E8087B">
        <w:trPr>
          <w:divId w:val="1679650934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4FB36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A2022E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  <w:tr w:rsidR="00AC6364" w:rsidRPr="00AC6364" w14:paraId="5ED3E99B" w14:textId="77777777" w:rsidTr="00E8087B">
        <w:trPr>
          <w:divId w:val="1679650934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2948A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65B65DBF" w14:textId="77777777" w:rsidTr="00E8087B">
        <w:trPr>
          <w:divId w:val="1679650934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B5C41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30659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TP tot</w:t>
            </w:r>
          </w:p>
        </w:tc>
      </w:tr>
      <w:tr w:rsidR="00AC6364" w:rsidRPr="00AC6364" w14:paraId="5A2769F5" w14:textId="77777777" w:rsidTr="00E8087B">
        <w:trPr>
          <w:divId w:val="1679650934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375DF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1C0CE5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</w:tbl>
    <w:p w14:paraId="3518C1C2" w14:textId="77777777" w:rsidR="00AC6364" w:rsidRPr="00AC6364" w:rsidRDefault="00AC6364">
      <w:pPr>
        <w:divId w:val="1679650934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6F906FB6" w14:textId="77777777">
        <w:trPr>
          <w:divId w:val="1679650934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CDFC9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5F901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27590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1C148504" w14:textId="77777777">
        <w:trPr>
          <w:divId w:val="167965093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1A7C1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17A2F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D406C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0FEEAF7C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3FAF0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29E7A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2.643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A891D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8.1813</w:t>
            </w:r>
          </w:p>
        </w:tc>
      </w:tr>
      <w:tr w:rsidR="00AC6364" w:rsidRPr="00AC6364" w14:paraId="51DA9665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CED02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13890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.3944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2.892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7BF7B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1348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9.2279</w:t>
            </w:r>
          </w:p>
        </w:tc>
      </w:tr>
      <w:tr w:rsidR="00AC6364" w:rsidRPr="00AC6364" w14:paraId="2257DD17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C8910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6FDE4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77.779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AF40D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9.1488</w:t>
            </w:r>
          </w:p>
        </w:tc>
      </w:tr>
      <w:tr w:rsidR="00AC6364" w:rsidRPr="00AC6364" w14:paraId="4790D77E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C9726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37ACD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3.333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EEADD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8.8966</w:t>
            </w:r>
          </w:p>
        </w:tc>
      </w:tr>
      <w:tr w:rsidR="00AC6364" w:rsidRPr="00AC6364" w14:paraId="391A6C30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A7DF4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2E87B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444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18F27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9787</w:t>
            </w:r>
          </w:p>
        </w:tc>
      </w:tr>
    </w:tbl>
    <w:p w14:paraId="45B546AD" w14:textId="77777777" w:rsidR="00AC6364" w:rsidRPr="00AC6364" w:rsidRDefault="00AC6364">
      <w:pPr>
        <w:divId w:val="1679650934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B89965D" w14:textId="77777777">
        <w:trPr>
          <w:divId w:val="167965093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65418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8E9F8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453</w:t>
            </w:r>
          </w:p>
        </w:tc>
      </w:tr>
    </w:tbl>
    <w:p w14:paraId="785A55B5" w14:textId="77777777" w:rsidR="00AC6364" w:rsidRPr="00AC6364" w:rsidRDefault="00AC6364">
      <w:pPr>
        <w:divId w:val="1679650934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3C96FE7C" w14:textId="77777777" w:rsidR="00AC6364" w:rsidRPr="00AC6364" w:rsidRDefault="00AC6364">
      <w:pPr>
        <w:pStyle w:val="Titolo2"/>
        <w:divId w:val="1679650934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07ADAD19" w14:textId="77777777" w:rsidR="00AC6364" w:rsidRPr="00AC6364" w:rsidRDefault="00AC6364">
      <w:pPr>
        <w:divId w:val="1679650934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5FB86F3" w14:textId="77777777">
        <w:trPr>
          <w:divId w:val="167965093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D6479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85257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4.4621</w:t>
            </w:r>
          </w:p>
        </w:tc>
      </w:tr>
      <w:tr w:rsidR="00AC6364" w:rsidRPr="00AC6364" w14:paraId="6C43127F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74D2A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C1F0E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7142</w:t>
            </w:r>
          </w:p>
        </w:tc>
      </w:tr>
      <w:tr w:rsidR="00AC6364" w:rsidRPr="00AC6364" w14:paraId="01AABE39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2990C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A3882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9.0911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1670</w:t>
            </w:r>
          </w:p>
        </w:tc>
      </w:tr>
      <w:tr w:rsidR="00AC6364" w:rsidRPr="00AC6364" w14:paraId="4A509C41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504ED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ECBE6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665</w:t>
            </w:r>
          </w:p>
        </w:tc>
      </w:tr>
      <w:tr w:rsidR="00AC6364" w:rsidRPr="00AC6364" w14:paraId="73ECE37A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873D9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5354E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2AD3F470" w14:textId="77777777">
        <w:trPr>
          <w:divId w:val="167965093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DFBD0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646DC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5189</w:t>
            </w:r>
          </w:p>
        </w:tc>
      </w:tr>
    </w:tbl>
    <w:p w14:paraId="2055264F" w14:textId="77777777" w:rsidR="00AC6364" w:rsidRPr="00AC6364" w:rsidRDefault="00AC6364">
      <w:pPr>
        <w:divId w:val="1679650934"/>
        <w:rPr>
          <w:rFonts w:ascii="Times New Roman" w:eastAsia="Times New Roman" w:hAnsi="Times New Roman" w:cs="Times New Roman"/>
          <w:sz w:val="16"/>
          <w:szCs w:val="16"/>
        </w:rPr>
      </w:pPr>
    </w:p>
    <w:p w14:paraId="7DAB7252" w14:textId="77777777" w:rsidR="00AC6364" w:rsidRPr="00AC6364" w:rsidRDefault="00AC6364">
      <w:pPr>
        <w:pStyle w:val="Intestazione1"/>
        <w:divId w:val="1858497380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02075D20" w14:textId="77777777" w:rsidTr="00E8087B">
        <w:trPr>
          <w:divId w:val="267857906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4DBAE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1C094039" w14:textId="77777777" w:rsidTr="00E8087B">
        <w:trPr>
          <w:divId w:val="267857906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8C531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5D6C1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AC6364" w14:paraId="385CD076" w14:textId="77777777" w:rsidTr="00E8087B">
        <w:trPr>
          <w:divId w:val="267857906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F17A4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ED2979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  <w:tr w:rsidR="00AC6364" w:rsidRPr="00AC6364" w14:paraId="74F57CE1" w14:textId="77777777" w:rsidTr="00E8087B">
        <w:trPr>
          <w:divId w:val="267857906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B61FF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3006A801" w14:textId="77777777" w:rsidTr="00E8087B">
        <w:trPr>
          <w:divId w:val="267857906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C4B36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2282F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AC6364" w14:paraId="43BF1750" w14:textId="77777777" w:rsidTr="00E8087B">
        <w:trPr>
          <w:divId w:val="267857906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67EE6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32B10D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</w:tbl>
    <w:p w14:paraId="14EE3EDE" w14:textId="77777777" w:rsidR="00AC6364" w:rsidRPr="00AC6364" w:rsidRDefault="00AC6364">
      <w:pPr>
        <w:divId w:val="267857906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5FF0881F" w14:textId="77777777">
        <w:trPr>
          <w:divId w:val="267857906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EE863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9FD55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C7E03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5B0959CD" w14:textId="77777777">
        <w:trPr>
          <w:divId w:val="26785790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A302A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AA728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F86A0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2DC7939C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C6E89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D5978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5.168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2342D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2.0057</w:t>
            </w:r>
          </w:p>
        </w:tc>
      </w:tr>
      <w:tr w:rsidR="00AC6364" w:rsidRPr="00AC6364" w14:paraId="0FAD52AA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76A44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894B7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3.568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6.768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2161B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8311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1.1803</w:t>
            </w:r>
          </w:p>
        </w:tc>
      </w:tr>
      <w:tr w:rsidR="00AC6364" w:rsidRPr="00AC6364" w14:paraId="2146D84F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49004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9D5AD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27.757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B203C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38.4754</w:t>
            </w:r>
          </w:p>
        </w:tc>
      </w:tr>
      <w:tr w:rsidR="00AC6364" w:rsidRPr="00AC6364" w14:paraId="2BA0B506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E5165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96873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091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CEBFC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4426</w:t>
            </w:r>
          </w:p>
        </w:tc>
      </w:tr>
      <w:tr w:rsidR="00AC6364" w:rsidRPr="00AC6364" w14:paraId="1C5DF290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4D7EB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02527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030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23B83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9062</w:t>
            </w:r>
          </w:p>
        </w:tc>
      </w:tr>
    </w:tbl>
    <w:p w14:paraId="5B2F5215" w14:textId="77777777" w:rsidR="00AC6364" w:rsidRPr="00AC6364" w:rsidRDefault="00AC6364">
      <w:pPr>
        <w:divId w:val="267857906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0BF80BF1" w14:textId="77777777">
        <w:trPr>
          <w:divId w:val="26785790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6CCC5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E70D5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881</w:t>
            </w:r>
          </w:p>
        </w:tc>
      </w:tr>
    </w:tbl>
    <w:p w14:paraId="45EED2A6" w14:textId="77777777" w:rsidR="00AC6364" w:rsidRPr="00AC6364" w:rsidRDefault="00AC6364">
      <w:pPr>
        <w:divId w:val="267857906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761409AF" w14:textId="77777777" w:rsidR="00AC6364" w:rsidRPr="00AC6364" w:rsidRDefault="00AC6364">
      <w:pPr>
        <w:pStyle w:val="Titolo2"/>
        <w:divId w:val="267857906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79C4878A" w14:textId="77777777" w:rsidR="00AC6364" w:rsidRPr="00AC6364" w:rsidRDefault="00AC6364">
      <w:pPr>
        <w:divId w:val="267857906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0DF7B516" w14:textId="77777777">
        <w:trPr>
          <w:divId w:val="26785790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90BAD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5C676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3.1627</w:t>
            </w:r>
          </w:p>
        </w:tc>
      </w:tr>
      <w:tr w:rsidR="00AC6364" w:rsidRPr="00AC6364" w14:paraId="6F84C31E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EAB83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AA5B7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8.4835</w:t>
            </w:r>
          </w:p>
        </w:tc>
      </w:tr>
      <w:tr w:rsidR="00AC6364" w:rsidRPr="00AC6364" w14:paraId="53AD4421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3E47A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4F2E3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1.6466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3212</w:t>
            </w:r>
          </w:p>
        </w:tc>
      </w:tr>
      <w:tr w:rsidR="00AC6364" w:rsidRPr="00AC6364" w14:paraId="4D2200DF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1B96C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73521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373</w:t>
            </w:r>
          </w:p>
        </w:tc>
      </w:tr>
      <w:tr w:rsidR="00AC6364" w:rsidRPr="00AC6364" w14:paraId="1C4B5F89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8838D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FA459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120F35F2" w14:textId="77777777">
        <w:trPr>
          <w:divId w:val="26785790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9CC36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01AB2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7158</w:t>
            </w:r>
          </w:p>
        </w:tc>
      </w:tr>
    </w:tbl>
    <w:p w14:paraId="6C954709" w14:textId="77777777" w:rsidR="00AC6364" w:rsidRPr="00AC6364" w:rsidRDefault="00AC6364">
      <w:pPr>
        <w:divId w:val="267857906"/>
        <w:rPr>
          <w:rFonts w:ascii="Times New Roman" w:eastAsia="Times New Roman" w:hAnsi="Times New Roman" w:cs="Times New Roman"/>
          <w:sz w:val="16"/>
          <w:szCs w:val="16"/>
        </w:rPr>
      </w:pPr>
    </w:p>
    <w:p w14:paraId="35D31CB8" w14:textId="77777777" w:rsidR="00AC6364" w:rsidRPr="00AC6364" w:rsidRDefault="00AC6364">
      <w:pPr>
        <w:pStyle w:val="Intestazione1"/>
        <w:divId w:val="818375723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785A2520" w14:textId="77777777" w:rsidTr="00E8087B">
        <w:trPr>
          <w:divId w:val="1620329977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01850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E8087B" w14:paraId="01D6D3C4" w14:textId="77777777" w:rsidTr="00E8087B">
        <w:trPr>
          <w:divId w:val="1620329977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4F41E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A0D9F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T_insp_Neural</w:t>
            </w:r>
            <w:proofErr w:type="spellEnd"/>
            <w:r w:rsidRPr="00AC63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insp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ural</w:t>
            </w:r>
          </w:p>
        </w:tc>
      </w:tr>
      <w:tr w:rsidR="00AC6364" w:rsidRPr="00AC6364" w14:paraId="5645A947" w14:textId="77777777" w:rsidTr="00E8087B">
        <w:trPr>
          <w:divId w:val="1620329977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86C36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03C913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O2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  <w:tr w:rsidR="00AC6364" w:rsidRPr="00AC6364" w14:paraId="34E54228" w14:textId="77777777" w:rsidTr="00E8087B">
        <w:trPr>
          <w:divId w:val="1620329977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7BFEA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E8087B" w14:paraId="7AE226F5" w14:textId="77777777" w:rsidTr="00E8087B">
        <w:trPr>
          <w:divId w:val="1620329977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27CB2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AA649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T_insp_Neural</w:t>
            </w:r>
            <w:proofErr w:type="spellEnd"/>
            <w:r w:rsidRPr="00AC636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insp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ural</w:t>
            </w:r>
          </w:p>
        </w:tc>
      </w:tr>
      <w:tr w:rsidR="00AC6364" w:rsidRPr="00AC6364" w14:paraId="07F063F0" w14:textId="77777777" w:rsidTr="00E8087B">
        <w:trPr>
          <w:divId w:val="1620329977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FD7BF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8A83D6" w14:textId="77777777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Conventional</w:t>
            </w:r>
            <w:proofErr w:type="spellEnd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A172B1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O2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mask</w:t>
            </w:r>
            <w:proofErr w:type="spellEnd"/>
          </w:p>
        </w:tc>
      </w:tr>
    </w:tbl>
    <w:p w14:paraId="2C36B4B2" w14:textId="77777777" w:rsidR="00AC6364" w:rsidRPr="00AC6364" w:rsidRDefault="00AC6364">
      <w:pPr>
        <w:divId w:val="1620329977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41CF6036" w14:textId="77777777">
        <w:trPr>
          <w:divId w:val="1620329977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BEE79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C70D9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60C76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4B13E123" w14:textId="77777777">
        <w:trPr>
          <w:divId w:val="162032997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AAD99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46B991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DC78D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4004C65C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B0D52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EF1AE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941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E7FDE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9174</w:t>
            </w:r>
          </w:p>
        </w:tc>
      </w:tr>
      <w:tr w:rsidR="00AC6364" w:rsidRPr="00AC6364" w14:paraId="6C0A2370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3A94C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6AA2E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7734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110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F9825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6674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1673</w:t>
            </w:r>
          </w:p>
        </w:tc>
      </w:tr>
      <w:tr w:rsidR="00AC6364" w:rsidRPr="00AC6364" w14:paraId="6C7F5811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FE65B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91ECC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481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35AEC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4053</w:t>
            </w:r>
          </w:p>
        </w:tc>
      </w:tr>
      <w:tr w:rsidR="00AC6364" w:rsidRPr="00AC6364" w14:paraId="78A86337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62788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B7236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219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D69F4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2013</w:t>
            </w:r>
          </w:p>
        </w:tc>
      </w:tr>
      <w:tr w:rsidR="00AC6364" w:rsidRPr="00AC6364" w14:paraId="3C768B56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F336A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859B3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731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A1278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9004</w:t>
            </w:r>
          </w:p>
        </w:tc>
      </w:tr>
    </w:tbl>
    <w:p w14:paraId="2ACC308B" w14:textId="77777777" w:rsidR="00AC6364" w:rsidRPr="00AC6364" w:rsidRDefault="00AC6364">
      <w:pPr>
        <w:divId w:val="1620329977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08190DC" w14:textId="77777777">
        <w:trPr>
          <w:divId w:val="162032997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6F173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DA873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929</w:t>
            </w:r>
          </w:p>
        </w:tc>
      </w:tr>
    </w:tbl>
    <w:p w14:paraId="459F1FE3" w14:textId="77777777" w:rsidR="00AC6364" w:rsidRPr="00AC6364" w:rsidRDefault="00AC6364">
      <w:pPr>
        <w:divId w:val="1620329977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04972AC0" w14:textId="77777777" w:rsidR="00AC6364" w:rsidRPr="00AC6364" w:rsidRDefault="00AC6364">
      <w:pPr>
        <w:pStyle w:val="Titolo2"/>
        <w:divId w:val="1620329977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364FAEB7" w14:textId="77777777" w:rsidR="00AC6364" w:rsidRPr="00AC6364" w:rsidRDefault="00AC6364">
      <w:pPr>
        <w:divId w:val="1620329977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206E1E0" w14:textId="77777777">
        <w:trPr>
          <w:divId w:val="162032997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EE675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FF4BA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02458</w:t>
            </w:r>
          </w:p>
        </w:tc>
      </w:tr>
      <w:tr w:rsidR="00AC6364" w:rsidRPr="00AC6364" w14:paraId="7454171D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14006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3613C5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1191</w:t>
            </w:r>
          </w:p>
        </w:tc>
      </w:tr>
      <w:tr w:rsidR="00AC6364" w:rsidRPr="00AC6364" w14:paraId="63628041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07A12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BE4B7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284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2349</w:t>
            </w:r>
          </w:p>
        </w:tc>
      </w:tr>
      <w:tr w:rsidR="00AC6364" w:rsidRPr="00AC6364" w14:paraId="7C822D8C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DF1DE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8AC3B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206</w:t>
            </w:r>
          </w:p>
        </w:tc>
      </w:tr>
      <w:tr w:rsidR="00AC6364" w:rsidRPr="00AC6364" w14:paraId="7C561516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1A424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6E7A4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567CF961" w14:textId="77777777">
        <w:trPr>
          <w:divId w:val="162032997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73F3C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5C5D8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8399</w:t>
            </w:r>
          </w:p>
        </w:tc>
      </w:tr>
    </w:tbl>
    <w:p w14:paraId="1377E950" w14:textId="77777777" w:rsidR="00AC6364" w:rsidRPr="00AC6364" w:rsidRDefault="00AC6364">
      <w:pPr>
        <w:divId w:val="1620329977"/>
        <w:rPr>
          <w:rFonts w:ascii="Times New Roman" w:eastAsia="Times New Roman" w:hAnsi="Times New Roman" w:cs="Times New Roman"/>
          <w:sz w:val="16"/>
          <w:szCs w:val="16"/>
        </w:rPr>
      </w:pPr>
    </w:p>
    <w:p w14:paraId="7A3E6B30" w14:textId="77777777" w:rsidR="00AC6364" w:rsidRPr="00AC6364" w:rsidRDefault="00AC6364">
      <w:pPr>
        <w:pStyle w:val="Intestazione1"/>
        <w:divId w:val="758792223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576022B3" w14:textId="77777777" w:rsidTr="00E8087B">
        <w:trPr>
          <w:divId w:val="44063448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A31B6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3C6C55ED" w14:textId="77777777" w:rsidTr="00E8087B">
        <w:trPr>
          <w:divId w:val="44063448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2021C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BC35E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Eadi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eak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AC6364" w:rsidRPr="00E8087B" w14:paraId="56592BF0" w14:textId="77777777" w:rsidTr="00E8087B">
        <w:trPr>
          <w:divId w:val="44063448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2946B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18B416A" w14:textId="3DAC6032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C6364" w:rsidRPr="00AC6364" w14:paraId="74AACA79" w14:textId="77777777" w:rsidTr="00E8087B">
        <w:trPr>
          <w:divId w:val="44063448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F78B6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55BB75FD" w14:textId="77777777" w:rsidTr="00E8087B">
        <w:trPr>
          <w:divId w:val="44063448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2673A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30871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Eadi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eak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AC6364" w:rsidRPr="00AC6364" w14:paraId="3D3C96B2" w14:textId="77777777" w:rsidTr="00E8087B">
        <w:trPr>
          <w:divId w:val="44063448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AA55D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ABADF0" w14:textId="472DFF39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</w:tbl>
    <w:p w14:paraId="586E0194" w14:textId="77777777" w:rsidR="00AC6364" w:rsidRPr="00AC6364" w:rsidRDefault="00AC6364">
      <w:pPr>
        <w:divId w:val="44063448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1"/>
        <w:gridCol w:w="3119"/>
      </w:tblGrid>
      <w:tr w:rsidR="00AC6364" w:rsidRPr="00AC6364" w14:paraId="7C15139F" w14:textId="77777777">
        <w:trPr>
          <w:divId w:val="44063448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3F7F9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0E316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8AE23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4700D954" w14:textId="77777777">
        <w:trPr>
          <w:divId w:val="44063448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9EAB1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1602E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79E2D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3A414920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9E495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16FDEE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5.309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C61C8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4.4903</w:t>
            </w:r>
          </w:p>
        </w:tc>
      </w:tr>
      <w:tr w:rsidR="00AC6364" w:rsidRPr="00AC6364" w14:paraId="7FADAEE4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9F2D0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8EA48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6936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9.925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49CF9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786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4.1944</w:t>
            </w:r>
          </w:p>
        </w:tc>
      </w:tr>
      <w:tr w:rsidR="00AC6364" w:rsidRPr="00AC6364" w14:paraId="43DC04B4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1B554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A2F60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6.060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C5731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1.0804</w:t>
            </w:r>
          </w:p>
        </w:tc>
      </w:tr>
      <w:tr w:rsidR="00AC6364" w:rsidRPr="00AC6364" w14:paraId="31AD0E72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AD49B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F14FD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005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90AF9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8154</w:t>
            </w:r>
          </w:p>
        </w:tc>
      </w:tr>
      <w:tr w:rsidR="00AC6364" w:rsidRPr="00AC6364" w14:paraId="50A784B5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0FF60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5EDA8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001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F2B21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4952</w:t>
            </w:r>
          </w:p>
        </w:tc>
      </w:tr>
    </w:tbl>
    <w:p w14:paraId="459AF7DC" w14:textId="77777777" w:rsidR="00AC6364" w:rsidRPr="00AC6364" w:rsidRDefault="00AC6364">
      <w:pPr>
        <w:divId w:val="44063448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73F18B58" w14:textId="77777777">
        <w:trPr>
          <w:divId w:val="44063448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23802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F8FC3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487</w:t>
            </w:r>
          </w:p>
        </w:tc>
      </w:tr>
    </w:tbl>
    <w:p w14:paraId="147BB159" w14:textId="77777777" w:rsidR="00AC6364" w:rsidRPr="00AC6364" w:rsidRDefault="00AC6364">
      <w:pPr>
        <w:divId w:val="44063448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684F58E7" w14:textId="77777777" w:rsidR="00AC6364" w:rsidRPr="00AC6364" w:rsidRDefault="00AC6364">
      <w:pPr>
        <w:pStyle w:val="Titolo2"/>
        <w:divId w:val="44063448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47129140" w14:textId="77777777" w:rsidR="00AC6364" w:rsidRPr="00AC6364" w:rsidRDefault="00AC6364">
      <w:pPr>
        <w:divId w:val="44063448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7FF0507" w14:textId="77777777">
        <w:trPr>
          <w:divId w:val="44063448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5B1D5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816B5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8192</w:t>
            </w:r>
          </w:p>
        </w:tc>
      </w:tr>
      <w:tr w:rsidR="00AC6364" w:rsidRPr="00AC6364" w14:paraId="16B98120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70A81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ED96A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7167</w:t>
            </w:r>
          </w:p>
        </w:tc>
      </w:tr>
      <w:tr w:rsidR="00AC6364" w:rsidRPr="00AC6364" w14:paraId="0A8061D2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9B772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36D46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8.9171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2787</w:t>
            </w:r>
          </w:p>
        </w:tc>
      </w:tr>
      <w:tr w:rsidR="00AC6364" w:rsidRPr="00AC6364" w14:paraId="51B3AA4D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35714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48AA2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220</w:t>
            </w:r>
          </w:p>
        </w:tc>
      </w:tr>
      <w:tr w:rsidR="00AC6364" w:rsidRPr="00AC6364" w14:paraId="5EC617D5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4991E9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387AA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2A884008" w14:textId="77777777">
        <w:trPr>
          <w:divId w:val="44063448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8D24F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CEEDD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8293</w:t>
            </w:r>
          </w:p>
        </w:tc>
      </w:tr>
    </w:tbl>
    <w:p w14:paraId="480D396A" w14:textId="77777777" w:rsidR="00AC6364" w:rsidRPr="00AC6364" w:rsidRDefault="00AC6364">
      <w:pPr>
        <w:divId w:val="44063448"/>
        <w:rPr>
          <w:rFonts w:ascii="Times New Roman" w:eastAsia="Times New Roman" w:hAnsi="Times New Roman" w:cs="Times New Roman"/>
          <w:sz w:val="16"/>
          <w:szCs w:val="16"/>
        </w:rPr>
      </w:pPr>
    </w:p>
    <w:p w14:paraId="3E606E6D" w14:textId="77777777" w:rsidR="00AC6364" w:rsidRPr="00AC6364" w:rsidRDefault="00AC6364">
      <w:pPr>
        <w:pStyle w:val="Intestazione1"/>
        <w:divId w:val="1173958391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04E91F05" w14:textId="77777777" w:rsidTr="00E8087B">
        <w:trPr>
          <w:divId w:val="1133333285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791A0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0BCC0F0D" w14:textId="77777777" w:rsidTr="00E8087B">
        <w:trPr>
          <w:divId w:val="1133333285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57C26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CAD7F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PTP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breath</w:t>
            </w:r>
            <w:proofErr w:type="spellEnd"/>
          </w:p>
        </w:tc>
      </w:tr>
      <w:tr w:rsidR="00AC6364" w:rsidRPr="00E8087B" w14:paraId="011F2349" w14:textId="77777777" w:rsidTr="00E8087B">
        <w:trPr>
          <w:divId w:val="1133333285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6A23E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F098B5" w14:textId="3841D5FB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C6364" w:rsidRPr="00AC6364" w14:paraId="70CEB419" w14:textId="77777777" w:rsidTr="00E8087B">
        <w:trPr>
          <w:divId w:val="1133333285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995E9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37E9619E" w14:textId="77777777" w:rsidTr="00E8087B">
        <w:trPr>
          <w:divId w:val="1133333285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E0285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78809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 xml:space="preserve">PTP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breath</w:t>
            </w:r>
            <w:proofErr w:type="spellEnd"/>
          </w:p>
        </w:tc>
      </w:tr>
      <w:tr w:rsidR="00AC6364" w:rsidRPr="00AC6364" w14:paraId="604C22D3" w14:textId="77777777" w:rsidTr="00E8087B">
        <w:trPr>
          <w:divId w:val="1133333285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52B88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37EBE01" w14:textId="294383C5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</w:tbl>
    <w:p w14:paraId="63E0D93C" w14:textId="77777777" w:rsidR="00AC6364" w:rsidRPr="00AC6364" w:rsidRDefault="00AC6364">
      <w:pPr>
        <w:divId w:val="1133333285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52DC90C6" w14:textId="77777777">
        <w:trPr>
          <w:divId w:val="1133333285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FAB1C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8411F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B1FA4F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73CC8FAC" w14:textId="77777777">
        <w:trPr>
          <w:divId w:val="1133333285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AAE14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92645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1F88B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7F1FF19C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9B0A65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EAC80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726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09702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8146</w:t>
            </w:r>
          </w:p>
        </w:tc>
      </w:tr>
      <w:tr w:rsidR="00AC6364" w:rsidRPr="00AC6364" w14:paraId="6892069E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84FA6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86869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5785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.875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E6853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245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3839</w:t>
            </w:r>
          </w:p>
        </w:tc>
      </w:tr>
      <w:tr w:rsidR="00AC6364" w:rsidRPr="00AC6364" w14:paraId="3AA31F40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14C19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54017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7.811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CA22B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2819</w:t>
            </w:r>
          </w:p>
        </w:tc>
      </w:tr>
      <w:tr w:rsidR="00AC6364" w:rsidRPr="00AC6364" w14:paraId="2D2B52B9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F2A06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FFAA0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795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2B24B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0693</w:t>
            </w:r>
          </w:p>
        </w:tc>
      </w:tr>
      <w:tr w:rsidR="00AC6364" w:rsidRPr="00AC6364" w14:paraId="66D44563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11546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E0D5E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931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7AE5F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9254</w:t>
            </w:r>
          </w:p>
        </w:tc>
      </w:tr>
    </w:tbl>
    <w:p w14:paraId="7876C3F3" w14:textId="77777777" w:rsidR="00AC6364" w:rsidRPr="00AC6364" w:rsidRDefault="00AC6364">
      <w:pPr>
        <w:divId w:val="1133333285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36F1838" w14:textId="77777777">
        <w:trPr>
          <w:divId w:val="1133333285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482B1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A9640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588</w:t>
            </w:r>
          </w:p>
        </w:tc>
      </w:tr>
    </w:tbl>
    <w:p w14:paraId="2800CE3F" w14:textId="77777777" w:rsidR="00AC6364" w:rsidRPr="00AC6364" w:rsidRDefault="00AC6364">
      <w:pPr>
        <w:divId w:val="1133333285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41F51FAD" w14:textId="77777777" w:rsidR="00AC6364" w:rsidRPr="00AC6364" w:rsidRDefault="00AC6364">
      <w:pPr>
        <w:pStyle w:val="Titolo2"/>
        <w:divId w:val="1133333285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73CD130D" w14:textId="77777777" w:rsidR="00AC6364" w:rsidRPr="00AC6364" w:rsidRDefault="00AC6364">
      <w:pPr>
        <w:divId w:val="1133333285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2115F542" w14:textId="77777777">
        <w:trPr>
          <w:divId w:val="1133333285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60C67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A9CC7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9123</w:t>
            </w:r>
          </w:p>
        </w:tc>
      </w:tr>
      <w:tr w:rsidR="00AC6364" w:rsidRPr="00AC6364" w14:paraId="7AEAA51B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6E9A6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26287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4368</w:t>
            </w:r>
          </w:p>
        </w:tc>
      </w:tr>
      <w:tr w:rsidR="00AC6364" w:rsidRPr="00AC6364" w14:paraId="22F4D3B5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CCFB2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CB512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6.0427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2181</w:t>
            </w:r>
          </w:p>
        </w:tc>
      </w:tr>
      <w:tr w:rsidR="00AC6364" w:rsidRPr="00AC6364" w14:paraId="393F8ADC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6A835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3EAB5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027</w:t>
            </w:r>
          </w:p>
        </w:tc>
      </w:tr>
      <w:tr w:rsidR="00AC6364" w:rsidRPr="00AC6364" w14:paraId="45FACC82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BEEF7E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F68FE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7FCE3525" w14:textId="77777777">
        <w:trPr>
          <w:divId w:val="1133333285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84774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E1001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0655</w:t>
            </w:r>
          </w:p>
        </w:tc>
      </w:tr>
    </w:tbl>
    <w:p w14:paraId="24D9B9C4" w14:textId="77777777" w:rsidR="00AC6364" w:rsidRPr="00AC6364" w:rsidRDefault="00AC6364">
      <w:pPr>
        <w:divId w:val="1133333285"/>
        <w:rPr>
          <w:rFonts w:ascii="Times New Roman" w:eastAsia="Times New Roman" w:hAnsi="Times New Roman" w:cs="Times New Roman"/>
          <w:sz w:val="16"/>
          <w:szCs w:val="16"/>
        </w:rPr>
      </w:pPr>
    </w:p>
    <w:p w14:paraId="4FB84847" w14:textId="77777777" w:rsidR="00AC6364" w:rsidRPr="00AC6364" w:rsidRDefault="00AC6364">
      <w:pPr>
        <w:pStyle w:val="Intestazione1"/>
        <w:divId w:val="1485047039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4D75999E" w14:textId="77777777" w:rsidTr="00E8087B">
        <w:trPr>
          <w:divId w:val="1147435580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B9AED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17569A3C" w14:textId="77777777" w:rsidTr="00E8087B">
        <w:trPr>
          <w:divId w:val="1147435580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9313B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67709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TP tot</w:t>
            </w:r>
          </w:p>
        </w:tc>
      </w:tr>
      <w:tr w:rsidR="00AC6364" w:rsidRPr="00E8087B" w14:paraId="16361A39" w14:textId="77777777" w:rsidTr="00E8087B">
        <w:trPr>
          <w:divId w:val="1147435580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67B9A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4AFF6F" w14:textId="3BA1E47E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C6364" w:rsidRPr="00AC6364" w14:paraId="5F83BA11" w14:textId="77777777" w:rsidTr="00E8087B">
        <w:trPr>
          <w:divId w:val="1147435580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98A87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5A886710" w14:textId="77777777" w:rsidTr="00E8087B">
        <w:trPr>
          <w:divId w:val="1147435580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85FA0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D61FA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TP tot</w:t>
            </w:r>
          </w:p>
        </w:tc>
      </w:tr>
      <w:tr w:rsidR="00AC6364" w:rsidRPr="00AC6364" w14:paraId="34068F2F" w14:textId="77777777" w:rsidTr="00E8087B">
        <w:trPr>
          <w:divId w:val="1147435580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E6A92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F41CED" w14:textId="1D8A1AF8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</w:tbl>
    <w:p w14:paraId="7AAFC4CE" w14:textId="77777777" w:rsidR="00AC6364" w:rsidRPr="00AC6364" w:rsidRDefault="00AC6364">
      <w:pPr>
        <w:divId w:val="1147435580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40129D89" w14:textId="77777777">
        <w:trPr>
          <w:divId w:val="1147435580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1DFEA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BF5B8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283F5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11B4D84D" w14:textId="77777777">
        <w:trPr>
          <w:divId w:val="1147435580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325BB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F4AE1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C71D1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66C9A481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DAB1A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DD350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.9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48D2B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6528</w:t>
            </w:r>
          </w:p>
        </w:tc>
      </w:tr>
      <w:tr w:rsidR="00AC6364" w:rsidRPr="00AC6364" w14:paraId="0F4019C4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B8CEC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E1103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.4170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6.516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38E89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709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8.5964</w:t>
            </w:r>
          </w:p>
        </w:tc>
      </w:tr>
      <w:tr w:rsidR="00AC6364" w:rsidRPr="00AC6364" w14:paraId="300972CB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29221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0C799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1.325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A124B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0.9287</w:t>
            </w:r>
          </w:p>
        </w:tc>
      </w:tr>
      <w:tr w:rsidR="00AC6364" w:rsidRPr="00AC6364" w14:paraId="24FA5752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859D1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E7DF1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617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66FCB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6.3976</w:t>
            </w:r>
          </w:p>
        </w:tc>
      </w:tr>
      <w:tr w:rsidR="00AC6364" w:rsidRPr="00AC6364" w14:paraId="6C5D49AF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F49FE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A76D2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539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147F1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8611</w:t>
            </w:r>
          </w:p>
        </w:tc>
      </w:tr>
    </w:tbl>
    <w:p w14:paraId="51E0A9B9" w14:textId="77777777" w:rsidR="00AC6364" w:rsidRPr="00AC6364" w:rsidRDefault="00AC6364">
      <w:pPr>
        <w:divId w:val="1147435580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546A384A" w14:textId="77777777">
        <w:trPr>
          <w:divId w:val="1147435580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DBEE7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57C69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401</w:t>
            </w:r>
          </w:p>
        </w:tc>
      </w:tr>
    </w:tbl>
    <w:p w14:paraId="09FE59E2" w14:textId="77777777" w:rsidR="00AC6364" w:rsidRPr="00AC6364" w:rsidRDefault="00AC6364">
      <w:pPr>
        <w:divId w:val="1147435580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7DCAF543" w14:textId="77777777" w:rsidR="00AC6364" w:rsidRPr="00AC6364" w:rsidRDefault="00AC6364">
      <w:pPr>
        <w:pStyle w:val="Titolo2"/>
        <w:divId w:val="1147435580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6E2FF416" w14:textId="77777777" w:rsidR="00AC6364" w:rsidRPr="00AC6364" w:rsidRDefault="00AC6364">
      <w:pPr>
        <w:divId w:val="1147435580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61F4B180" w14:textId="77777777">
        <w:trPr>
          <w:divId w:val="1147435580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B3EDC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B6840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3139</w:t>
            </w:r>
          </w:p>
        </w:tc>
      </w:tr>
      <w:tr w:rsidR="00AC6364" w:rsidRPr="00AC6364" w14:paraId="562A85A8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4A5FF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50E9E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.9441</w:t>
            </w:r>
          </w:p>
        </w:tc>
      </w:tr>
      <w:tr w:rsidR="00AC6364" w:rsidRPr="00AC6364" w14:paraId="7F24F3B1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56721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63EA6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8.7285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1006</w:t>
            </w:r>
          </w:p>
        </w:tc>
      </w:tr>
      <w:tr w:rsidR="00AC6364" w:rsidRPr="00AC6364" w14:paraId="423A4B73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A5D1E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73380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786</w:t>
            </w:r>
          </w:p>
        </w:tc>
      </w:tr>
      <w:tr w:rsidR="00AC6364" w:rsidRPr="00AC6364" w14:paraId="20470BA7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6D56D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AA3F3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27172A79" w14:textId="77777777">
        <w:trPr>
          <w:divId w:val="1147435580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96B8C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3B32C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4471</w:t>
            </w:r>
          </w:p>
        </w:tc>
      </w:tr>
    </w:tbl>
    <w:p w14:paraId="3EC5304F" w14:textId="77777777" w:rsidR="00AC6364" w:rsidRPr="00AC6364" w:rsidRDefault="00AC6364">
      <w:pPr>
        <w:divId w:val="1147435580"/>
        <w:rPr>
          <w:rFonts w:ascii="Times New Roman" w:eastAsia="Times New Roman" w:hAnsi="Times New Roman" w:cs="Times New Roman"/>
          <w:sz w:val="16"/>
          <w:szCs w:val="16"/>
        </w:rPr>
      </w:pPr>
    </w:p>
    <w:p w14:paraId="2DDB2410" w14:textId="77777777" w:rsidR="00AC6364" w:rsidRPr="00AC6364" w:rsidRDefault="00AC6364">
      <w:pPr>
        <w:pStyle w:val="Intestazione1"/>
        <w:divId w:val="59137145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55CA6C16" w14:textId="77777777" w:rsidTr="00E8087B">
        <w:trPr>
          <w:divId w:val="781611219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0339B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AC6364" w14:paraId="2FB0B55E" w14:textId="77777777" w:rsidTr="00E8087B">
        <w:trPr>
          <w:divId w:val="781611219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A167D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18EFB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E8087B" w14:paraId="2756DBB7" w14:textId="77777777" w:rsidTr="00E8087B">
        <w:trPr>
          <w:divId w:val="781611219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2A9CF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D52E1C" w14:textId="737FB9BD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C6364" w:rsidRPr="00AC6364" w14:paraId="55C3F8BA" w14:textId="77777777" w:rsidTr="00E8087B">
        <w:trPr>
          <w:divId w:val="781611219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37B26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AC6364" w14:paraId="21356AB1" w14:textId="77777777" w:rsidTr="00E8087B">
        <w:trPr>
          <w:divId w:val="781611219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29D33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9877B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Slope</w:t>
            </w:r>
            <w:proofErr w:type="spellEnd"/>
          </w:p>
        </w:tc>
      </w:tr>
      <w:tr w:rsidR="00AC6364" w:rsidRPr="00AC6364" w14:paraId="53D034F7" w14:textId="77777777" w:rsidTr="00E8087B">
        <w:trPr>
          <w:divId w:val="781611219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4ADF8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6DB546" w14:textId="1A265E78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</w:tbl>
    <w:p w14:paraId="758CCF34" w14:textId="77777777" w:rsidR="00AC6364" w:rsidRPr="00AC6364" w:rsidRDefault="00AC6364">
      <w:pPr>
        <w:divId w:val="781611219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1BB9320E" w14:textId="77777777">
        <w:trPr>
          <w:divId w:val="781611219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F5F82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3E9A9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BE185B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6AB11099" w14:textId="77777777">
        <w:trPr>
          <w:divId w:val="781611219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C1F22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732B9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5D0C6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52E0FBB2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D6A74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DD407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7.850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FFDD7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7.0648</w:t>
            </w:r>
          </w:p>
        </w:tc>
      </w:tr>
      <w:tr w:rsidR="00AC6364" w:rsidRPr="00AC6364" w14:paraId="584020F6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24BC1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50DC2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.7471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25.953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1AB289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6589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0.4706</w:t>
            </w:r>
          </w:p>
        </w:tc>
      </w:tr>
      <w:tr w:rsidR="00AC6364" w:rsidRPr="00AC6364" w14:paraId="33D95139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3D6C7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77B93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1.133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089F7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16.5686</w:t>
            </w:r>
          </w:p>
        </w:tc>
      </w:tr>
      <w:tr w:rsidR="00AC6364" w:rsidRPr="00AC6364" w14:paraId="04C585EB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0DC0C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A8D680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542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39C84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0.7967</w:t>
            </w:r>
          </w:p>
        </w:tc>
      </w:tr>
      <w:tr w:rsidR="00AC6364" w:rsidRPr="00AC6364" w14:paraId="5205431D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AF4357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B7389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3.514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021C5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4.8284</w:t>
            </w:r>
          </w:p>
        </w:tc>
      </w:tr>
    </w:tbl>
    <w:p w14:paraId="2EEC9AC2" w14:textId="77777777" w:rsidR="00AC6364" w:rsidRPr="00AC6364" w:rsidRDefault="00AC6364">
      <w:pPr>
        <w:divId w:val="781611219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3679984" w14:textId="77777777">
        <w:trPr>
          <w:divId w:val="781611219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F9DB8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683FE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880</w:t>
            </w:r>
          </w:p>
        </w:tc>
      </w:tr>
    </w:tbl>
    <w:p w14:paraId="787943AD" w14:textId="77777777" w:rsidR="00AC6364" w:rsidRPr="00AC6364" w:rsidRDefault="00AC6364">
      <w:pPr>
        <w:divId w:val="781611219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5F26452C" w14:textId="77777777" w:rsidR="00AC6364" w:rsidRPr="00AC6364" w:rsidRDefault="00AC6364">
      <w:pPr>
        <w:pStyle w:val="Titolo2"/>
        <w:divId w:val="781611219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5A38969A" w14:textId="77777777" w:rsidR="00AC6364" w:rsidRPr="00AC6364" w:rsidRDefault="00AC6364">
      <w:pPr>
        <w:divId w:val="781611219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5E185740" w14:textId="77777777">
        <w:trPr>
          <w:divId w:val="781611219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F6882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D33EA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7856</w:t>
            </w:r>
          </w:p>
        </w:tc>
      </w:tr>
      <w:tr w:rsidR="00AC6364" w:rsidRPr="00AC6364" w14:paraId="6EA867A0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D81B5F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9F05A6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.9278</w:t>
            </w:r>
          </w:p>
        </w:tc>
      </w:tr>
      <w:tr w:rsidR="00AC6364" w:rsidRPr="00AC6364" w14:paraId="7C5F5B35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9C596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1F0DC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13.7012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.1299</w:t>
            </w:r>
          </w:p>
        </w:tc>
      </w:tr>
      <w:tr w:rsidR="00AC6364" w:rsidRPr="00AC6364" w14:paraId="50965E04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3B060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62279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133</w:t>
            </w:r>
          </w:p>
        </w:tc>
      </w:tr>
      <w:tr w:rsidR="00AC6364" w:rsidRPr="00AC6364" w14:paraId="6FBD220D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A1B13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17A90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4295B950" w14:textId="77777777">
        <w:trPr>
          <w:divId w:val="781611219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D02DC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7827A4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8968</w:t>
            </w:r>
          </w:p>
        </w:tc>
      </w:tr>
    </w:tbl>
    <w:p w14:paraId="04F2F9C6" w14:textId="77777777" w:rsidR="00AC6364" w:rsidRPr="00AC6364" w:rsidRDefault="00AC6364">
      <w:pPr>
        <w:divId w:val="781611219"/>
        <w:rPr>
          <w:rFonts w:ascii="Times New Roman" w:eastAsia="Times New Roman" w:hAnsi="Times New Roman" w:cs="Times New Roman"/>
          <w:sz w:val="16"/>
          <w:szCs w:val="16"/>
        </w:rPr>
      </w:pPr>
    </w:p>
    <w:p w14:paraId="7864CDE2" w14:textId="77777777" w:rsidR="00AC6364" w:rsidRPr="00AC6364" w:rsidRDefault="00AC6364">
      <w:pPr>
        <w:pStyle w:val="Intestazione1"/>
        <w:divId w:val="758644931"/>
        <w:rPr>
          <w:sz w:val="16"/>
          <w:szCs w:val="16"/>
        </w:rPr>
      </w:pPr>
      <w:proofErr w:type="spellStart"/>
      <w:r w:rsidRPr="00AC6364">
        <w:rPr>
          <w:sz w:val="16"/>
          <w:szCs w:val="16"/>
        </w:rPr>
        <w:t>Independent</w:t>
      </w:r>
      <w:proofErr w:type="spellEnd"/>
      <w:r w:rsidRPr="00AC6364">
        <w:rPr>
          <w:sz w:val="16"/>
          <w:szCs w:val="16"/>
        </w:rPr>
        <w:t xml:space="preserve"> </w:t>
      </w:r>
      <w:proofErr w:type="spellStart"/>
      <w:r w:rsidRPr="00AC6364">
        <w:rPr>
          <w:sz w:val="16"/>
          <w:szCs w:val="16"/>
        </w:rPr>
        <w:t>samples</w:t>
      </w:r>
      <w:proofErr w:type="spellEnd"/>
      <w:r w:rsidRPr="00AC6364">
        <w:rPr>
          <w:sz w:val="16"/>
          <w:szCs w:val="16"/>
        </w:rP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AC6364" w:rsidRPr="00AC6364" w14:paraId="557A1E1E" w14:textId="77777777" w:rsidTr="00E8087B">
        <w:trPr>
          <w:divId w:val="906837942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3B56B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1</w:t>
            </w:r>
          </w:p>
        </w:tc>
      </w:tr>
      <w:tr w:rsidR="00AC6364" w:rsidRPr="00E8087B" w14:paraId="0DEC8CA2" w14:textId="77777777" w:rsidTr="00E8087B">
        <w:trPr>
          <w:divId w:val="906837942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E23FD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B8C86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insp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ural</w:t>
            </w:r>
          </w:p>
        </w:tc>
      </w:tr>
      <w:tr w:rsidR="00AC6364" w:rsidRPr="00E8087B" w14:paraId="5C56C193" w14:textId="77777777" w:rsidTr="00E8087B">
        <w:trPr>
          <w:divId w:val="906837942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DBD05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D43088" w14:textId="042D1D41" w:rsidR="00AC6364" w:rsidRPr="00E8087B" w:rsidRDefault="00A172B1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Not</w:t>
            </w:r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C6364" w:rsidRPr="00AC6364" w14:paraId="2F49A7A1" w14:textId="77777777" w:rsidTr="00E8087B">
        <w:trPr>
          <w:divId w:val="906837942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4CFB19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2</w:t>
            </w:r>
          </w:p>
        </w:tc>
      </w:tr>
      <w:tr w:rsidR="00AC6364" w:rsidRPr="00E8087B" w14:paraId="30D77BD2" w14:textId="77777777" w:rsidTr="00E8087B">
        <w:trPr>
          <w:divId w:val="906837942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B0922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E37A4C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insp</w:t>
            </w:r>
            <w:proofErr w:type="spellEnd"/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Neural</w:t>
            </w:r>
          </w:p>
        </w:tc>
      </w:tr>
      <w:tr w:rsidR="00AC6364" w:rsidRPr="00AC6364" w14:paraId="7223CBB8" w14:textId="77777777" w:rsidTr="00E8087B">
        <w:trPr>
          <w:divId w:val="906837942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B5E255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B8B5D0" w14:textId="7EA4439A" w:rsidR="00AC6364" w:rsidRPr="00AC6364" w:rsidRDefault="00A172B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Reintubated</w:t>
            </w:r>
            <w:proofErr w:type="spellEnd"/>
            <w:r w:rsidR="00E8087B" w:rsidRPr="00E8087B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="00CF7BA8"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HFNC</w:t>
            </w:r>
            <w:r>
              <w:rPr>
                <w:rStyle w:val="result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</w:tr>
    </w:tbl>
    <w:p w14:paraId="624B45E8" w14:textId="77777777" w:rsidR="00AC6364" w:rsidRPr="00AC6364" w:rsidRDefault="00AC6364">
      <w:pPr>
        <w:divId w:val="906837942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AC6364" w:rsidRPr="00AC6364" w14:paraId="66D924EB" w14:textId="77777777">
        <w:trPr>
          <w:divId w:val="906837942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C5BD0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F2B1E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9EDEE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Fonts w:ascii="Arial" w:eastAsia="Times New Roman" w:hAnsi="Arial" w:cs="Arial"/>
                <w:sz w:val="16"/>
                <w:szCs w:val="16"/>
              </w:rPr>
              <w:t>Sample 2</w:t>
            </w:r>
          </w:p>
        </w:tc>
      </w:tr>
      <w:tr w:rsidR="00AC6364" w:rsidRPr="00AC6364" w14:paraId="2715BFA6" w14:textId="77777777">
        <w:trPr>
          <w:divId w:val="90683794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6A3AA4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ample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58754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98EF0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AC6364" w:rsidRPr="00AC6364" w14:paraId="6FA414D7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660552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Arithme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E6CF3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989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A936B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8042</w:t>
            </w:r>
          </w:p>
        </w:tc>
      </w:tr>
      <w:tr w:rsidR="00AC6364" w:rsidRPr="00AC6364" w14:paraId="3D9C98C9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C07591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for the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6B001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8791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099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EF1F9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5896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.0189</w:t>
            </w:r>
          </w:p>
        </w:tc>
      </w:tr>
      <w:tr w:rsidR="00AC6364" w:rsidRPr="00AC6364" w14:paraId="0A28B5F7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9E2D3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385FE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206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C510F8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2989</w:t>
            </w:r>
          </w:p>
        </w:tc>
      </w:tr>
      <w:tr w:rsidR="00AC6364" w:rsidRPr="00AC6364" w14:paraId="5AFDFA38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D97D3A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A5F24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143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4BC62A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1729</w:t>
            </w:r>
          </w:p>
        </w:tc>
      </w:tr>
      <w:tr w:rsidR="00AC6364" w:rsidRPr="00AC6364" w14:paraId="5279A69A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7522B0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C0ACC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478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B21FC5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7731</w:t>
            </w:r>
          </w:p>
        </w:tc>
      </w:tr>
    </w:tbl>
    <w:p w14:paraId="1FF93A37" w14:textId="77777777" w:rsidR="00AC6364" w:rsidRPr="00AC6364" w:rsidRDefault="00AC6364">
      <w:pPr>
        <w:divId w:val="906837942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1A28DA45" w14:textId="77777777">
        <w:trPr>
          <w:divId w:val="90683794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3B026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D832FC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606</w:t>
            </w:r>
          </w:p>
        </w:tc>
      </w:tr>
    </w:tbl>
    <w:p w14:paraId="2C4A521F" w14:textId="77777777" w:rsidR="00AC6364" w:rsidRPr="00AC6364" w:rsidRDefault="00AC6364">
      <w:pPr>
        <w:divId w:val="906837942"/>
        <w:rPr>
          <w:rFonts w:ascii="Arial" w:eastAsia="Times New Roman" w:hAnsi="Arial" w:cs="Arial"/>
          <w:sz w:val="16"/>
          <w:szCs w:val="16"/>
        </w:rPr>
      </w:pPr>
      <w:r w:rsidRPr="00AC6364">
        <w:rPr>
          <w:rFonts w:ascii="Arial" w:eastAsia="Times New Roman" w:hAnsi="Arial" w:cs="Arial"/>
          <w:sz w:val="16"/>
          <w:szCs w:val="16"/>
        </w:rPr>
        <w:t> </w:t>
      </w:r>
    </w:p>
    <w:p w14:paraId="3A3D4CEC" w14:textId="77777777" w:rsidR="00AC6364" w:rsidRPr="00AC6364" w:rsidRDefault="00AC6364">
      <w:pPr>
        <w:pStyle w:val="Titolo2"/>
        <w:divId w:val="906837942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Style w:val="normal1"/>
          <w:rFonts w:eastAsia="Times New Roman"/>
          <w:sz w:val="16"/>
          <w:szCs w:val="16"/>
          <w:lang w:val="en-US"/>
        </w:rPr>
        <w:t>T-test (assuming equal variances)</w:t>
      </w:r>
    </w:p>
    <w:p w14:paraId="5CBCD585" w14:textId="77777777" w:rsidR="00AC6364" w:rsidRPr="00AC6364" w:rsidRDefault="00AC6364">
      <w:pPr>
        <w:divId w:val="906837942"/>
        <w:rPr>
          <w:rFonts w:ascii="Arial" w:eastAsia="Times New Roman" w:hAnsi="Arial" w:cs="Arial"/>
          <w:sz w:val="16"/>
          <w:szCs w:val="16"/>
          <w:lang w:val="en-US"/>
        </w:rPr>
      </w:pPr>
      <w:r w:rsidRPr="00AC6364">
        <w:rPr>
          <w:rFonts w:ascii="Arial" w:eastAsia="Times New Roman" w:hAnsi="Arial" w:cs="Arial"/>
          <w:sz w:val="16"/>
          <w:szCs w:val="16"/>
          <w:lang w:val="en-US"/>
        </w:rPr>
        <w:t> 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AC6364" w:rsidRPr="00AC6364" w14:paraId="47115ABE" w14:textId="77777777">
        <w:trPr>
          <w:divId w:val="90683794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583CB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1DF372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1853</w:t>
            </w:r>
          </w:p>
        </w:tc>
      </w:tr>
      <w:tr w:rsidR="00AC6364" w:rsidRPr="00AC6364" w14:paraId="1232798D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D30E73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ndard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DE5367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8590</w:t>
            </w:r>
          </w:p>
        </w:tc>
      </w:tr>
      <w:tr w:rsidR="00AC6364" w:rsidRPr="00AC6364" w14:paraId="5039D608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6DD59D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95% CI of </w:t>
            </w:r>
            <w:proofErr w:type="spellStart"/>
            <w:r w:rsidRPr="00AC6364">
              <w:rPr>
                <w:rStyle w:val="AcronimoHTML"/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A8B523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0.3724</w:t>
            </w:r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o </w:t>
            </w: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0.001886</w:t>
            </w:r>
          </w:p>
        </w:tc>
      </w:tr>
      <w:tr w:rsidR="00AC6364" w:rsidRPr="00AC6364" w14:paraId="764CB1D7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D4D456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normal1"/>
                <w:rFonts w:eastAsia="Times New Roman"/>
                <w:sz w:val="16"/>
                <w:szCs w:val="16"/>
              </w:rPr>
              <w:t>Test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statistic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E2C281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-2.157</w:t>
            </w:r>
          </w:p>
        </w:tc>
      </w:tr>
      <w:tr w:rsidR="00AC6364" w:rsidRPr="00AC6364" w14:paraId="18335FEE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4F8348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Degrees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of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Freedom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6C5CDD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AC6364" w:rsidRPr="00AC6364" w14:paraId="4315A4DF" w14:textId="77777777">
        <w:trPr>
          <w:divId w:val="90683794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F3F88B" w14:textId="77777777" w:rsidR="00AC6364" w:rsidRPr="00AC6364" w:rsidRDefault="00AC636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Two-tailed</w:t>
            </w:r>
            <w:proofErr w:type="spellEnd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 </w:t>
            </w:r>
            <w:proofErr w:type="spellStart"/>
            <w:r w:rsidRPr="00AC6364">
              <w:rPr>
                <w:rStyle w:val="normal1"/>
                <w:rFonts w:eastAsia="Times New Roman"/>
                <w:sz w:val="16"/>
                <w:szCs w:val="16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92A01E" w14:textId="77777777" w:rsidR="00AC6364" w:rsidRPr="00AC6364" w:rsidRDefault="00AC6364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C6364">
              <w:rPr>
                <w:rStyle w:val="result"/>
                <w:rFonts w:ascii="Arial" w:eastAsia="Times New Roman" w:hAnsi="Arial" w:cs="Arial"/>
                <w:sz w:val="16"/>
                <w:szCs w:val="16"/>
              </w:rPr>
              <w:t>P = 0.0520</w:t>
            </w:r>
          </w:p>
        </w:tc>
      </w:tr>
    </w:tbl>
    <w:p w14:paraId="3062D029" w14:textId="77777777" w:rsidR="00AC6364" w:rsidRPr="00AC6364" w:rsidRDefault="00AC6364">
      <w:pPr>
        <w:divId w:val="906837942"/>
        <w:rPr>
          <w:rFonts w:ascii="Times New Roman" w:eastAsia="Times New Roman" w:hAnsi="Times New Roman" w:cs="Times New Roman"/>
          <w:sz w:val="16"/>
          <w:szCs w:val="16"/>
        </w:rPr>
      </w:pPr>
    </w:p>
    <w:p w14:paraId="59D883DE" w14:textId="77777777" w:rsidR="00AC6364" w:rsidRDefault="00AC6364">
      <w:pPr>
        <w:divId w:val="1792476774"/>
        <w:rPr>
          <w:rFonts w:ascii="Times New Roman" w:eastAsia="Times New Roman" w:hAnsi="Times New Roman" w:cs="Times New Roman"/>
          <w:sz w:val="24"/>
          <w:szCs w:val="24"/>
        </w:rPr>
      </w:pPr>
    </w:p>
    <w:p w14:paraId="6247C6B8" w14:textId="77777777" w:rsidR="00AC6315" w:rsidRDefault="00AC6315"/>
    <w:sectPr w:rsidR="00AC6315" w:rsidSect="003C03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364"/>
    <w:rsid w:val="00067AE4"/>
    <w:rsid w:val="001C30E2"/>
    <w:rsid w:val="00A172B1"/>
    <w:rsid w:val="00AC6315"/>
    <w:rsid w:val="00AC6364"/>
    <w:rsid w:val="00CD59C0"/>
    <w:rsid w:val="00CF7BA8"/>
    <w:rsid w:val="00E8087B"/>
    <w:rsid w:val="00E9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C26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C6315"/>
  </w:style>
  <w:style w:type="paragraph" w:styleId="Titolo2">
    <w:name w:val="heading 2"/>
    <w:basedOn w:val="Normale"/>
    <w:link w:val="Titolo2Carattere"/>
    <w:uiPriority w:val="9"/>
    <w:qFormat/>
    <w:rsid w:val="00AC6364"/>
    <w:pPr>
      <w:spacing w:after="0" w:line="240" w:lineRule="auto"/>
      <w:ind w:left="120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AC6364"/>
    <w:rPr>
      <w:rFonts w:ascii="Times New Roman" w:eastAsiaTheme="minorEastAsia" w:hAnsi="Times New Roman" w:cs="Times New Roman"/>
      <w:b/>
      <w:bCs/>
      <w:sz w:val="24"/>
      <w:szCs w:val="24"/>
      <w:lang w:eastAsia="it-IT"/>
    </w:rPr>
  </w:style>
  <w:style w:type="paragraph" w:customStyle="1" w:styleId="Intestazione1">
    <w:name w:val="Intestazione1"/>
    <w:basedOn w:val="Normale"/>
    <w:rsid w:val="00AC6364"/>
    <w:pPr>
      <w:spacing w:after="180" w:line="240" w:lineRule="auto"/>
    </w:pPr>
    <w:rPr>
      <w:rFonts w:ascii="Arial" w:eastAsiaTheme="minorEastAsia" w:hAnsi="Arial" w:cs="Arial"/>
      <w:b/>
      <w:bCs/>
      <w:lang w:eastAsia="it-IT"/>
    </w:rPr>
  </w:style>
  <w:style w:type="character" w:customStyle="1" w:styleId="normal1">
    <w:name w:val="normal1"/>
    <w:basedOn w:val="Carpredefinitoparagrafo"/>
    <w:rsid w:val="00AC6364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Carpredefinitoparagrafo"/>
    <w:rsid w:val="00AC6364"/>
    <w:rPr>
      <w:color w:val="000080"/>
    </w:rPr>
  </w:style>
  <w:style w:type="character" w:styleId="AcronimoHTML">
    <w:name w:val="HTML Acronym"/>
    <w:basedOn w:val="Carpredefinitoparagrafo"/>
    <w:uiPriority w:val="99"/>
    <w:semiHidden/>
    <w:unhideWhenUsed/>
    <w:rsid w:val="00AC6364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172B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A172B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86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1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9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3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4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4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3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1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5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9</Words>
  <Characters>8147</Characters>
  <Application>Microsoft Macintosh Word</Application>
  <DocSecurity>0</DocSecurity>
  <Lines>67</Lines>
  <Paragraphs>19</Paragraphs>
  <ScaleCrop>false</ScaleCrop>
  <Company/>
  <LinksUpToDate>false</LinksUpToDate>
  <CharactersWithSpaces>9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</dc:creator>
  <cp:lastModifiedBy>salvatore grasso</cp:lastModifiedBy>
  <cp:revision>2</cp:revision>
  <dcterms:created xsi:type="dcterms:W3CDTF">2018-05-29T06:14:00Z</dcterms:created>
  <dcterms:modified xsi:type="dcterms:W3CDTF">2018-05-29T06:14:00Z</dcterms:modified>
</cp:coreProperties>
</file>